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2FC8E0C1" wp14:paraId="539A0E55" wp14:textId="6B81162C">
      <w:pPr>
        <w:pStyle w:val="Heading1"/>
        <w:shd w:val="clear" w:color="auto" w:fill="FFFFFF" w:themeFill="background1"/>
        <w:spacing w:before="480" w:beforeAutospacing="off" w:after="240" w:afterAutospacing="off" w:line="51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2FC8E0C1" w:rsidR="0232258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6"/>
          <w:szCs w:val="36"/>
          <w:lang w:val="en-US"/>
        </w:rPr>
        <w:t>Supplementary File 2: Data Extraction Form Template</w:t>
      </w:r>
      <w:r w:rsidRPr="2FC8E0C1" w:rsidR="0232258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 xml:space="preserve"> </w:t>
      </w:r>
      <w:r w:rsidRPr="2FC8E0C1" w:rsidR="5D3DF6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SYSTEMATIC REVIEW DATA EXTRACTION FORM</w:t>
      </w:r>
    </w:p>
    <w:p xmlns:wp14="http://schemas.microsoft.com/office/word/2010/wordml" w:rsidP="2FC8E0C1" wp14:paraId="02ABD08A" wp14:textId="25DCF9AF">
      <w:pPr>
        <w:pStyle w:val="Heading3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2FC8E0C1" w:rsidR="5D3DF6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Incisor Extraction in Orthodontics: A Systematic Review and Meta-Analysis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5400"/>
        <w:gridCol w:w="5400"/>
      </w:tblGrid>
      <w:tr w:rsidR="2FC8E0C1" w:rsidTr="2FC8E0C1" w14:paraId="6A8F7D07">
        <w:trPr>
          <w:trHeight w:val="300"/>
        </w:trPr>
        <w:tc>
          <w:tcPr>
            <w:tcW w:w="5400" w:type="dxa"/>
            <w:tcMar/>
          </w:tcPr>
          <w:p w:rsidR="2FC8E0C1" w:rsidP="2FC8E0C1" w:rsidRDefault="2FC8E0C1" w14:paraId="588F7434" w14:textId="588D15D1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  <w:t>STUDY ID</w:t>
            </w:r>
          </w:p>
        </w:tc>
        <w:tc>
          <w:tcPr>
            <w:tcW w:w="5400" w:type="dxa"/>
            <w:tcMar/>
          </w:tcPr>
          <w:p w:rsidR="2FC8E0C1" w:rsidP="2FC8E0C1" w:rsidRDefault="2FC8E0C1" w14:paraId="4BF0F727" w14:textId="39E22558">
            <w:pPr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32025FA6">
        <w:trPr>
          <w:trHeight w:val="300"/>
        </w:trPr>
        <w:tc>
          <w:tcPr>
            <w:tcW w:w="5400" w:type="dxa"/>
            <w:tcMar/>
          </w:tcPr>
          <w:p w:rsidR="2FC8E0C1" w:rsidP="2FC8E0C1" w:rsidRDefault="2FC8E0C1" w14:paraId="65AD75E1" w14:textId="2B68FE6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  <w:t>Reviewer</w:t>
            </w:r>
          </w:p>
        </w:tc>
        <w:tc>
          <w:tcPr>
            <w:tcW w:w="5400" w:type="dxa"/>
            <w:tcMar/>
          </w:tcPr>
          <w:p w:rsidR="2FC8E0C1" w:rsidP="2FC8E0C1" w:rsidRDefault="2FC8E0C1" w14:paraId="089D9F7C" w14:textId="5AC382C4">
            <w:pPr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5F417450">
        <w:trPr>
          <w:trHeight w:val="300"/>
        </w:trPr>
        <w:tc>
          <w:tcPr>
            <w:tcW w:w="5400" w:type="dxa"/>
            <w:tcMar/>
          </w:tcPr>
          <w:p w:rsidR="2FC8E0C1" w:rsidP="2FC8E0C1" w:rsidRDefault="2FC8E0C1" w14:paraId="413D5FAB" w14:textId="39AF054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  <w:t>Date</w:t>
            </w:r>
          </w:p>
        </w:tc>
        <w:tc>
          <w:tcPr>
            <w:tcW w:w="5400" w:type="dxa"/>
            <w:tcMar/>
          </w:tcPr>
          <w:p w:rsidR="2FC8E0C1" w:rsidP="2FC8E0C1" w:rsidRDefault="2FC8E0C1" w14:paraId="0EF4E045" w14:textId="7B1A20B3">
            <w:pPr>
              <w:rPr>
                <w:rFonts w:ascii="Times New Roman" w:hAnsi="Times New Roman" w:eastAsia="Times New Roman" w:cs="Times New Roman"/>
              </w:rPr>
            </w:pPr>
          </w:p>
        </w:tc>
      </w:tr>
    </w:tbl>
    <w:p xmlns:wp14="http://schemas.microsoft.com/office/word/2010/wordml" w:rsidP="2FC8E0C1" wp14:paraId="361400B1" wp14:textId="35182277">
      <w:pPr>
        <w:bidi w:val="0"/>
        <w:rPr>
          <w:rFonts w:ascii="Times New Roman" w:hAnsi="Times New Roman" w:eastAsia="Times New Roman" w:cs="Times New Roman"/>
        </w:rPr>
      </w:pPr>
    </w:p>
    <w:p xmlns:wp14="http://schemas.microsoft.com/office/word/2010/wordml" w:rsidP="2FC8E0C1" wp14:paraId="68F54C24" wp14:textId="11C59BF1">
      <w:pPr>
        <w:pStyle w:val="Heading3"/>
        <w:shd w:val="clear" w:color="auto" w:fill="FFFFFF" w:themeFill="background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2FC8E0C1" w:rsidR="5D3DF6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STUDY CHARACTERISTICS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4764"/>
        <w:gridCol w:w="6036"/>
      </w:tblGrid>
      <w:tr w:rsidR="2FC8E0C1" w:rsidTr="2FC8E0C1" w14:paraId="1DC83064">
        <w:trPr>
          <w:trHeight w:val="300"/>
        </w:trPr>
        <w:tc>
          <w:tcPr>
            <w:tcW w:w="4764" w:type="dxa"/>
            <w:tcMar/>
          </w:tcPr>
          <w:p w:rsidR="2FC8E0C1" w:rsidP="2FC8E0C1" w:rsidRDefault="2FC8E0C1" w14:paraId="33FC2A2B" w14:textId="6B46807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  <w:t>Field</w:t>
            </w:r>
          </w:p>
        </w:tc>
        <w:tc>
          <w:tcPr>
            <w:tcW w:w="6036" w:type="dxa"/>
            <w:tcMar/>
          </w:tcPr>
          <w:p w:rsidR="2FC8E0C1" w:rsidP="2FC8E0C1" w:rsidRDefault="2FC8E0C1" w14:paraId="19EE5C5F" w14:textId="44790F5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  <w:t>Entry</w:t>
            </w:r>
          </w:p>
        </w:tc>
      </w:tr>
      <w:tr w:rsidR="2FC8E0C1" w:rsidTr="2FC8E0C1" w14:paraId="018112ED">
        <w:trPr>
          <w:trHeight w:val="300"/>
        </w:trPr>
        <w:tc>
          <w:tcPr>
            <w:tcW w:w="4764" w:type="dxa"/>
            <w:tcMar/>
          </w:tcPr>
          <w:p w:rsidR="2FC8E0C1" w:rsidP="2FC8E0C1" w:rsidRDefault="2FC8E0C1" w14:paraId="0A85CAE3" w14:textId="05B66BF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First Author</w:t>
            </w:r>
          </w:p>
        </w:tc>
        <w:tc>
          <w:tcPr>
            <w:tcW w:w="6036" w:type="dxa"/>
            <w:tcMar/>
          </w:tcPr>
          <w:p w:rsidR="2FC8E0C1" w:rsidP="2FC8E0C1" w:rsidRDefault="2FC8E0C1" w14:paraId="70A25C94" w14:textId="4CCC4394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765775E2">
        <w:trPr>
          <w:trHeight w:val="300"/>
        </w:trPr>
        <w:tc>
          <w:tcPr>
            <w:tcW w:w="4764" w:type="dxa"/>
            <w:tcMar/>
          </w:tcPr>
          <w:p w:rsidR="2FC8E0C1" w:rsidP="2FC8E0C1" w:rsidRDefault="2FC8E0C1" w14:paraId="2599547E" w14:textId="094BB51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Year</w:t>
            </w:r>
          </w:p>
        </w:tc>
        <w:tc>
          <w:tcPr>
            <w:tcW w:w="6036" w:type="dxa"/>
            <w:tcMar/>
          </w:tcPr>
          <w:p w:rsidR="2FC8E0C1" w:rsidP="2FC8E0C1" w:rsidRDefault="2FC8E0C1" w14:paraId="53FD4754" w14:textId="6208DB3E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694B2C39">
        <w:trPr>
          <w:trHeight w:val="300"/>
        </w:trPr>
        <w:tc>
          <w:tcPr>
            <w:tcW w:w="4764" w:type="dxa"/>
            <w:tcMar/>
          </w:tcPr>
          <w:p w:rsidR="2FC8E0C1" w:rsidP="2FC8E0C1" w:rsidRDefault="2FC8E0C1" w14:paraId="74396BBE" w14:textId="7ADDFA5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Country</w:t>
            </w:r>
          </w:p>
        </w:tc>
        <w:tc>
          <w:tcPr>
            <w:tcW w:w="6036" w:type="dxa"/>
            <w:tcMar/>
          </w:tcPr>
          <w:p w:rsidR="2FC8E0C1" w:rsidP="2FC8E0C1" w:rsidRDefault="2FC8E0C1" w14:paraId="2D93F316" w14:textId="6B2D105D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4D51A260">
        <w:trPr>
          <w:trHeight w:val="300"/>
        </w:trPr>
        <w:tc>
          <w:tcPr>
            <w:tcW w:w="4764" w:type="dxa"/>
            <w:tcMar/>
          </w:tcPr>
          <w:p w:rsidR="2FC8E0C1" w:rsidP="2FC8E0C1" w:rsidRDefault="2FC8E0C1" w14:paraId="73A59ED1" w14:textId="39E9273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Study Design</w:t>
            </w:r>
          </w:p>
        </w:tc>
        <w:tc>
          <w:tcPr>
            <w:tcW w:w="6036" w:type="dxa"/>
            <w:tcMar/>
          </w:tcPr>
          <w:p w:rsidR="2FC8E0C1" w:rsidP="2FC8E0C1" w:rsidRDefault="2FC8E0C1" w14:paraId="38251E80" w14:textId="3B7A29B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 RCT      □ Prospective cohort      □ Retrospective cohort</w:t>
            </w:r>
          </w:p>
        </w:tc>
      </w:tr>
      <w:tr w:rsidR="2FC8E0C1" w:rsidTr="2FC8E0C1" w14:paraId="4F33E766">
        <w:trPr>
          <w:trHeight w:val="300"/>
        </w:trPr>
        <w:tc>
          <w:tcPr>
            <w:tcW w:w="4764" w:type="dxa"/>
            <w:tcMar/>
          </w:tcPr>
          <w:p w:rsidR="2FC8E0C1" w:rsidP="2FC8E0C1" w:rsidRDefault="2FC8E0C1" w14:paraId="2AC6194E" w14:textId="2D1E767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Setting</w:t>
            </w:r>
          </w:p>
        </w:tc>
        <w:tc>
          <w:tcPr>
            <w:tcW w:w="6036" w:type="dxa"/>
            <w:tcMar/>
          </w:tcPr>
          <w:p w:rsidR="2FC8E0C1" w:rsidP="2FC8E0C1" w:rsidRDefault="2FC8E0C1" w14:paraId="086163ED" w14:textId="1A974A2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 University      □ Hospital      □ Private practice      □ Mixed</w:t>
            </w:r>
          </w:p>
        </w:tc>
      </w:tr>
      <w:tr w:rsidR="2FC8E0C1" w:rsidTr="2FC8E0C1" w14:paraId="0B4DFF2B">
        <w:trPr>
          <w:trHeight w:val="300"/>
        </w:trPr>
        <w:tc>
          <w:tcPr>
            <w:tcW w:w="4764" w:type="dxa"/>
            <w:tcMar/>
          </w:tcPr>
          <w:p w:rsidR="2FC8E0C1" w:rsidP="2FC8E0C1" w:rsidRDefault="2FC8E0C1" w14:paraId="2767F7AD" w14:textId="0AEA293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Sample Size (total)</w:t>
            </w:r>
          </w:p>
        </w:tc>
        <w:tc>
          <w:tcPr>
            <w:tcW w:w="6036" w:type="dxa"/>
            <w:tcMar/>
          </w:tcPr>
          <w:p w:rsidR="2FC8E0C1" w:rsidP="2FC8E0C1" w:rsidRDefault="2FC8E0C1" w14:paraId="4530F5C6" w14:textId="5A91B550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6759A7D6">
        <w:trPr>
          <w:trHeight w:val="300"/>
        </w:trPr>
        <w:tc>
          <w:tcPr>
            <w:tcW w:w="4764" w:type="dxa"/>
            <w:tcMar/>
          </w:tcPr>
          <w:p w:rsidR="2FC8E0C1" w:rsidP="2FC8E0C1" w:rsidRDefault="2FC8E0C1" w14:paraId="0F619539" w14:textId="4EC82A8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Sample Size (extraction group)</w:t>
            </w:r>
          </w:p>
        </w:tc>
        <w:tc>
          <w:tcPr>
            <w:tcW w:w="6036" w:type="dxa"/>
            <w:tcMar/>
          </w:tcPr>
          <w:p w:rsidR="2FC8E0C1" w:rsidP="2FC8E0C1" w:rsidRDefault="2FC8E0C1" w14:paraId="204527F6" w14:textId="3EDC2E48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1BCB4C80">
        <w:trPr>
          <w:trHeight w:val="300"/>
        </w:trPr>
        <w:tc>
          <w:tcPr>
            <w:tcW w:w="4764" w:type="dxa"/>
            <w:tcMar/>
          </w:tcPr>
          <w:p w:rsidR="2FC8E0C1" w:rsidP="2FC8E0C1" w:rsidRDefault="2FC8E0C1" w14:paraId="21263ED3" w14:textId="323B985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Sample Size (control/non-extraction)</w:t>
            </w:r>
          </w:p>
        </w:tc>
        <w:tc>
          <w:tcPr>
            <w:tcW w:w="6036" w:type="dxa"/>
            <w:tcMar/>
          </w:tcPr>
          <w:p w:rsidR="2FC8E0C1" w:rsidP="2FC8E0C1" w:rsidRDefault="2FC8E0C1" w14:paraId="4EE5FB2E" w14:textId="5106920D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271659AB">
        <w:trPr>
          <w:trHeight w:val="300"/>
        </w:trPr>
        <w:tc>
          <w:tcPr>
            <w:tcW w:w="4764" w:type="dxa"/>
            <w:tcMar/>
          </w:tcPr>
          <w:p w:rsidR="2FC8E0C1" w:rsidP="2FC8E0C1" w:rsidRDefault="2FC8E0C1" w14:paraId="6F6C06F9" w14:textId="3711BC3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Follow-up duration</w:t>
            </w:r>
          </w:p>
        </w:tc>
        <w:tc>
          <w:tcPr>
            <w:tcW w:w="6036" w:type="dxa"/>
            <w:tcMar/>
          </w:tcPr>
          <w:p w:rsidR="2FC8E0C1" w:rsidP="2FC8E0C1" w:rsidRDefault="2FC8E0C1" w14:paraId="62CBE8AF" w14:textId="28131C1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months / years</w:t>
            </w:r>
          </w:p>
        </w:tc>
      </w:tr>
      <w:tr w:rsidR="2FC8E0C1" w:rsidTr="2FC8E0C1" w14:paraId="28ECB244">
        <w:trPr>
          <w:trHeight w:val="300"/>
        </w:trPr>
        <w:tc>
          <w:tcPr>
            <w:tcW w:w="4764" w:type="dxa"/>
            <w:tcMar/>
          </w:tcPr>
          <w:p w:rsidR="2FC8E0C1" w:rsidP="2FC8E0C1" w:rsidRDefault="2FC8E0C1" w14:paraId="4E5C4831" w14:textId="0AFD27F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Funding source</w:t>
            </w:r>
          </w:p>
        </w:tc>
        <w:tc>
          <w:tcPr>
            <w:tcW w:w="6036" w:type="dxa"/>
            <w:tcMar/>
          </w:tcPr>
          <w:p w:rsidR="2FC8E0C1" w:rsidP="2FC8E0C1" w:rsidRDefault="2FC8E0C1" w14:paraId="4AE32E50" w14:textId="1C19E010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1DCC8E48">
        <w:trPr>
          <w:trHeight w:val="300"/>
        </w:trPr>
        <w:tc>
          <w:tcPr>
            <w:tcW w:w="4764" w:type="dxa"/>
            <w:tcMar/>
          </w:tcPr>
          <w:p w:rsidR="2FC8E0C1" w:rsidP="2FC8E0C1" w:rsidRDefault="2FC8E0C1" w14:paraId="5F3EE444" w14:textId="40DDFFE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Conflicts of interest reported</w:t>
            </w:r>
          </w:p>
        </w:tc>
        <w:tc>
          <w:tcPr>
            <w:tcW w:w="6036" w:type="dxa"/>
            <w:tcMar/>
          </w:tcPr>
          <w:p w:rsidR="2FC8E0C1" w:rsidP="2FC8E0C1" w:rsidRDefault="2FC8E0C1" w14:paraId="7E9E41A4" w14:textId="6ADE7E6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 Yes      □ No      □ Not stated</w:t>
            </w:r>
          </w:p>
        </w:tc>
      </w:tr>
    </w:tbl>
    <w:p xmlns:wp14="http://schemas.microsoft.com/office/word/2010/wordml" w:rsidP="2FC8E0C1" wp14:paraId="2A0BF28E" wp14:textId="61ACCA9B">
      <w:pPr>
        <w:bidi w:val="0"/>
        <w:rPr>
          <w:rFonts w:ascii="Times New Roman" w:hAnsi="Times New Roman" w:eastAsia="Times New Roman" w:cs="Times New Roman"/>
        </w:rPr>
      </w:pPr>
    </w:p>
    <w:p xmlns:wp14="http://schemas.microsoft.com/office/word/2010/wordml" w:rsidP="2FC8E0C1" wp14:paraId="6838C918" wp14:textId="6469475E">
      <w:pPr>
        <w:pStyle w:val="Heading3"/>
        <w:shd w:val="clear" w:color="auto" w:fill="FFFFFF" w:themeFill="background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2FC8E0C1" w:rsidR="5D3DF6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PARTICIPANT CHARACTERISTICS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4594"/>
        <w:gridCol w:w="6206"/>
      </w:tblGrid>
      <w:tr w:rsidR="2FC8E0C1" w:rsidTr="2FC8E0C1" w14:paraId="63C5C9FD">
        <w:trPr>
          <w:trHeight w:val="300"/>
        </w:trPr>
        <w:tc>
          <w:tcPr>
            <w:tcW w:w="4594" w:type="dxa"/>
            <w:tcMar/>
          </w:tcPr>
          <w:p w:rsidR="2FC8E0C1" w:rsidP="2FC8E0C1" w:rsidRDefault="2FC8E0C1" w14:paraId="0ADCBC95" w14:textId="16B9908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  <w:t>Field</w:t>
            </w:r>
          </w:p>
        </w:tc>
        <w:tc>
          <w:tcPr>
            <w:tcW w:w="6206" w:type="dxa"/>
            <w:tcMar/>
          </w:tcPr>
          <w:p w:rsidR="2FC8E0C1" w:rsidP="2FC8E0C1" w:rsidRDefault="2FC8E0C1" w14:paraId="148D15F8" w14:textId="0BD5B30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  <w:t>Entry</w:t>
            </w:r>
          </w:p>
        </w:tc>
      </w:tr>
      <w:tr w:rsidR="2FC8E0C1" w:rsidTr="2FC8E0C1" w14:paraId="6E920F1E">
        <w:trPr>
          <w:trHeight w:val="300"/>
        </w:trPr>
        <w:tc>
          <w:tcPr>
            <w:tcW w:w="4594" w:type="dxa"/>
            <w:tcMar/>
          </w:tcPr>
          <w:p w:rsidR="2FC8E0C1" w:rsidP="2FC8E0C1" w:rsidRDefault="2FC8E0C1" w14:paraId="5ECF4A74" w14:textId="2E6C6BF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Age (mean ± SD)</w:t>
            </w:r>
          </w:p>
        </w:tc>
        <w:tc>
          <w:tcPr>
            <w:tcW w:w="6206" w:type="dxa"/>
            <w:tcMar/>
          </w:tcPr>
          <w:p w:rsidR="2FC8E0C1" w:rsidP="2FC8E0C1" w:rsidRDefault="2FC8E0C1" w14:paraId="43341D0D" w14:textId="712A1C6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Mean ______ (SD ______)</w:t>
            </w:r>
          </w:p>
        </w:tc>
      </w:tr>
      <w:tr w:rsidR="2FC8E0C1" w:rsidTr="2FC8E0C1" w14:paraId="2E3480B3">
        <w:trPr>
          <w:trHeight w:val="300"/>
        </w:trPr>
        <w:tc>
          <w:tcPr>
            <w:tcW w:w="4594" w:type="dxa"/>
            <w:tcMar/>
          </w:tcPr>
          <w:p w:rsidR="2FC8E0C1" w:rsidP="2FC8E0C1" w:rsidRDefault="2FC8E0C1" w14:paraId="45514542" w14:textId="402F8BD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Age (range)</w:t>
            </w:r>
          </w:p>
        </w:tc>
        <w:tc>
          <w:tcPr>
            <w:tcW w:w="6206" w:type="dxa"/>
            <w:tcMar/>
          </w:tcPr>
          <w:p w:rsidR="2FC8E0C1" w:rsidP="2FC8E0C1" w:rsidRDefault="2FC8E0C1" w14:paraId="2307BC87" w14:textId="1C22548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 - ______</w:t>
            </w:r>
          </w:p>
        </w:tc>
      </w:tr>
      <w:tr w:rsidR="2FC8E0C1" w:rsidTr="2FC8E0C1" w14:paraId="5CF6CAC6">
        <w:trPr>
          <w:trHeight w:val="300"/>
        </w:trPr>
        <w:tc>
          <w:tcPr>
            <w:tcW w:w="4594" w:type="dxa"/>
            <w:tcMar/>
          </w:tcPr>
          <w:p w:rsidR="2FC8E0C1" w:rsidP="2FC8E0C1" w:rsidRDefault="2FC8E0C1" w14:paraId="5000ECB1" w14:textId="3F63B86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Sex (male)</w:t>
            </w:r>
          </w:p>
        </w:tc>
        <w:tc>
          <w:tcPr>
            <w:tcW w:w="6206" w:type="dxa"/>
            <w:tcMar/>
          </w:tcPr>
          <w:p w:rsidR="2FC8E0C1" w:rsidP="2FC8E0C1" w:rsidRDefault="2FC8E0C1" w14:paraId="78BAA245" w14:textId="413E843B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36FBF210">
        <w:trPr>
          <w:trHeight w:val="300"/>
        </w:trPr>
        <w:tc>
          <w:tcPr>
            <w:tcW w:w="4594" w:type="dxa"/>
            <w:tcMar/>
          </w:tcPr>
          <w:p w:rsidR="2FC8E0C1" w:rsidP="2FC8E0C1" w:rsidRDefault="2FC8E0C1" w14:paraId="621F9E74" w14:textId="561FADA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Sex (female)</w:t>
            </w:r>
          </w:p>
        </w:tc>
        <w:tc>
          <w:tcPr>
            <w:tcW w:w="6206" w:type="dxa"/>
            <w:tcMar/>
          </w:tcPr>
          <w:p w:rsidR="2FC8E0C1" w:rsidP="2FC8E0C1" w:rsidRDefault="2FC8E0C1" w14:paraId="4F3BAB9F" w14:textId="0DB6BBC9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71B0A250">
        <w:trPr>
          <w:trHeight w:val="300"/>
        </w:trPr>
        <w:tc>
          <w:tcPr>
            <w:tcW w:w="4594" w:type="dxa"/>
            <w:tcMar/>
          </w:tcPr>
          <w:p w:rsidR="2FC8E0C1" w:rsidP="2FC8E0C1" w:rsidRDefault="2FC8E0C1" w14:paraId="09F796C9" w14:textId="1C19E5C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Sex (not specified)</w:t>
            </w:r>
          </w:p>
        </w:tc>
        <w:tc>
          <w:tcPr>
            <w:tcW w:w="6206" w:type="dxa"/>
            <w:tcMar/>
          </w:tcPr>
          <w:p w:rsidR="2FC8E0C1" w:rsidP="2FC8E0C1" w:rsidRDefault="2FC8E0C1" w14:paraId="2B8BC137" w14:textId="120704D8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436EE62F">
        <w:trPr>
          <w:trHeight w:val="300"/>
        </w:trPr>
        <w:tc>
          <w:tcPr>
            <w:tcW w:w="4594" w:type="dxa"/>
            <w:tcMar/>
          </w:tcPr>
          <w:p w:rsidR="2FC8E0C1" w:rsidP="2FC8E0C1" w:rsidRDefault="2FC8E0C1" w14:paraId="28DC936A" w14:textId="2B00226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Malocclusion type</w:t>
            </w:r>
          </w:p>
        </w:tc>
        <w:tc>
          <w:tcPr>
            <w:tcW w:w="6206" w:type="dxa"/>
            <w:tcMar/>
          </w:tcPr>
          <w:p w:rsidR="2FC8E0C1" w:rsidP="2FC8E0C1" w:rsidRDefault="2FC8E0C1" w14:paraId="055D792E" w14:textId="2762C22B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25A9DAA8">
        <w:trPr>
          <w:trHeight w:val="300"/>
        </w:trPr>
        <w:tc>
          <w:tcPr>
            <w:tcW w:w="4594" w:type="dxa"/>
            <w:tcMar/>
          </w:tcPr>
          <w:p w:rsidR="2FC8E0C1" w:rsidP="2FC8E0C1" w:rsidRDefault="2FC8E0C1" w14:paraId="6C4E3C47" w14:textId="1ADF1DC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Extraction pattern</w:t>
            </w:r>
          </w:p>
        </w:tc>
        <w:tc>
          <w:tcPr>
            <w:tcW w:w="6206" w:type="dxa"/>
            <w:tcMar/>
          </w:tcPr>
          <w:p w:rsidR="2FC8E0C1" w:rsidP="2FC8E0C1" w:rsidRDefault="2FC8E0C1" w14:paraId="29DECBFF" w14:textId="3BC08EB4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3FC4C0CB">
        <w:trPr>
          <w:trHeight w:val="300"/>
        </w:trPr>
        <w:tc>
          <w:tcPr>
            <w:tcW w:w="4594" w:type="dxa"/>
            <w:tcMar/>
          </w:tcPr>
          <w:p w:rsidR="2FC8E0C1" w:rsidP="2FC8E0C1" w:rsidRDefault="2FC8E0C1" w14:paraId="077B7395" w14:textId="4E38C68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Inclusion criteria</w:t>
            </w:r>
          </w:p>
        </w:tc>
        <w:tc>
          <w:tcPr>
            <w:tcW w:w="6206" w:type="dxa"/>
            <w:tcMar/>
          </w:tcPr>
          <w:p w:rsidR="2FC8E0C1" w:rsidP="2FC8E0C1" w:rsidRDefault="2FC8E0C1" w14:paraId="474E27EC" w14:textId="03ABB6B8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7F297C35">
        <w:trPr>
          <w:trHeight w:val="300"/>
        </w:trPr>
        <w:tc>
          <w:tcPr>
            <w:tcW w:w="4594" w:type="dxa"/>
            <w:tcMar/>
          </w:tcPr>
          <w:p w:rsidR="2FC8E0C1" w:rsidP="2FC8E0C1" w:rsidRDefault="2FC8E0C1" w14:paraId="58650BE6" w14:textId="02369A4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Exclusion criteria</w:t>
            </w:r>
          </w:p>
        </w:tc>
        <w:tc>
          <w:tcPr>
            <w:tcW w:w="6206" w:type="dxa"/>
            <w:tcMar/>
          </w:tcPr>
          <w:p w:rsidR="2FC8E0C1" w:rsidP="2FC8E0C1" w:rsidRDefault="2FC8E0C1" w14:paraId="5A323EED" w14:textId="205D76E8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</w:tbl>
    <w:p xmlns:wp14="http://schemas.microsoft.com/office/word/2010/wordml" w:rsidP="2FC8E0C1" wp14:paraId="2DADDDF9" wp14:textId="020AD7D4">
      <w:pPr>
        <w:bidi w:val="0"/>
        <w:rPr>
          <w:rFonts w:ascii="Times New Roman" w:hAnsi="Times New Roman" w:eastAsia="Times New Roman" w:cs="Times New Roman"/>
        </w:rPr>
      </w:pPr>
    </w:p>
    <w:p xmlns:wp14="http://schemas.microsoft.com/office/word/2010/wordml" w:rsidP="2FC8E0C1" wp14:paraId="2B586A90" wp14:textId="00282B39">
      <w:pPr>
        <w:pStyle w:val="Heading3"/>
        <w:shd w:val="clear" w:color="auto" w:fill="FFFFFF" w:themeFill="background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2FC8E0C1" w:rsidR="5D3DF6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INTERVENTION DETAILS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6814"/>
        <w:gridCol w:w="3986"/>
      </w:tblGrid>
      <w:tr w:rsidR="2FC8E0C1" w:rsidTr="2FC8E0C1" w14:paraId="7D66C9FB">
        <w:trPr>
          <w:trHeight w:val="300"/>
        </w:trPr>
        <w:tc>
          <w:tcPr>
            <w:tcW w:w="6814" w:type="dxa"/>
            <w:tcMar/>
          </w:tcPr>
          <w:p w:rsidR="2FC8E0C1" w:rsidP="2FC8E0C1" w:rsidRDefault="2FC8E0C1" w14:paraId="5C3B708B" w14:textId="7F63CCF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  <w:t>Field</w:t>
            </w:r>
          </w:p>
        </w:tc>
        <w:tc>
          <w:tcPr>
            <w:tcW w:w="3986" w:type="dxa"/>
            <w:tcMar/>
          </w:tcPr>
          <w:p w:rsidR="2FC8E0C1" w:rsidP="2FC8E0C1" w:rsidRDefault="2FC8E0C1" w14:paraId="0F1B1C67" w14:textId="48CF099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  <w:t>Entry</w:t>
            </w:r>
          </w:p>
        </w:tc>
      </w:tr>
      <w:tr w:rsidR="2FC8E0C1" w:rsidTr="2FC8E0C1" w14:paraId="519F3B69">
        <w:trPr>
          <w:trHeight w:val="300"/>
        </w:trPr>
        <w:tc>
          <w:tcPr>
            <w:tcW w:w="6814" w:type="dxa"/>
            <w:tcMar/>
          </w:tcPr>
          <w:p w:rsidR="2FC8E0C1" w:rsidP="2FC8E0C1" w:rsidRDefault="2FC8E0C1" w14:paraId="2F4455FD" w14:textId="40FD8D2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  <w:t>Extraction site</w:t>
            </w:r>
          </w:p>
        </w:tc>
        <w:tc>
          <w:tcPr>
            <w:tcW w:w="3986" w:type="dxa"/>
            <w:tcMar/>
          </w:tcPr>
          <w:p w:rsidR="2FC8E0C1" w:rsidP="2FC8E0C1" w:rsidRDefault="2FC8E0C1" w14:paraId="48CC774D" w14:textId="0FD59F94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272CF61E">
        <w:trPr>
          <w:trHeight w:val="300"/>
        </w:trPr>
        <w:tc>
          <w:tcPr>
            <w:tcW w:w="6814" w:type="dxa"/>
            <w:tcMar/>
          </w:tcPr>
          <w:p w:rsidR="2FC8E0C1" w:rsidP="2FC8E0C1" w:rsidRDefault="2FC8E0C1" w14:paraId="4F8AE31E" w14:textId="46013EF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 Mandibular incisor</w:t>
            </w:r>
          </w:p>
        </w:tc>
        <w:tc>
          <w:tcPr>
            <w:tcW w:w="3986" w:type="dxa"/>
            <w:tcMar/>
          </w:tcPr>
          <w:p w:rsidR="2FC8E0C1" w:rsidP="2FC8E0C1" w:rsidRDefault="2FC8E0C1" w14:paraId="04DF2140" w14:textId="57D0BB7A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2B62E45C">
        <w:trPr>
          <w:trHeight w:val="300"/>
        </w:trPr>
        <w:tc>
          <w:tcPr>
            <w:tcW w:w="6814" w:type="dxa"/>
            <w:tcMar/>
          </w:tcPr>
          <w:p w:rsidR="2FC8E0C1" w:rsidP="2FC8E0C1" w:rsidRDefault="2FC8E0C1" w14:paraId="252B5DC0" w14:textId="5F596E7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 Maxillary incisor</w:t>
            </w:r>
          </w:p>
        </w:tc>
        <w:tc>
          <w:tcPr>
            <w:tcW w:w="3986" w:type="dxa"/>
            <w:tcMar/>
          </w:tcPr>
          <w:p w:rsidR="2FC8E0C1" w:rsidP="2FC8E0C1" w:rsidRDefault="2FC8E0C1" w14:paraId="16449B9D" w14:textId="2A671600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060BEDFF">
        <w:trPr>
          <w:trHeight w:val="300"/>
        </w:trPr>
        <w:tc>
          <w:tcPr>
            <w:tcW w:w="6814" w:type="dxa"/>
            <w:tcMar/>
          </w:tcPr>
          <w:p w:rsidR="2FC8E0C1" w:rsidP="2FC8E0C1" w:rsidRDefault="2FC8E0C1" w14:paraId="1793CD5B" w14:textId="3A23D79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 Premolar (maxillary)</w:t>
            </w:r>
          </w:p>
        </w:tc>
        <w:tc>
          <w:tcPr>
            <w:tcW w:w="3986" w:type="dxa"/>
            <w:tcMar/>
          </w:tcPr>
          <w:p w:rsidR="2FC8E0C1" w:rsidP="2FC8E0C1" w:rsidRDefault="2FC8E0C1" w14:paraId="52538212" w14:textId="37529566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720A2FD1">
        <w:trPr>
          <w:trHeight w:val="300"/>
        </w:trPr>
        <w:tc>
          <w:tcPr>
            <w:tcW w:w="6814" w:type="dxa"/>
            <w:tcMar/>
          </w:tcPr>
          <w:p w:rsidR="2FC8E0C1" w:rsidP="2FC8E0C1" w:rsidRDefault="2FC8E0C1" w14:paraId="5B48161F" w14:textId="2348E2A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 Premolar (mandibular)</w:t>
            </w:r>
          </w:p>
        </w:tc>
        <w:tc>
          <w:tcPr>
            <w:tcW w:w="3986" w:type="dxa"/>
            <w:tcMar/>
          </w:tcPr>
          <w:p w:rsidR="2FC8E0C1" w:rsidP="2FC8E0C1" w:rsidRDefault="2FC8E0C1" w14:paraId="4B58B245" w14:textId="1132BFCD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5D2F4865">
        <w:trPr>
          <w:trHeight w:val="300"/>
        </w:trPr>
        <w:tc>
          <w:tcPr>
            <w:tcW w:w="6814" w:type="dxa"/>
            <w:tcMar/>
          </w:tcPr>
          <w:p w:rsidR="2FC8E0C1" w:rsidP="2FC8E0C1" w:rsidRDefault="2FC8E0C1" w14:paraId="06E10F55" w14:textId="0E3FF9A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 Mixed</w:t>
            </w:r>
          </w:p>
        </w:tc>
        <w:tc>
          <w:tcPr>
            <w:tcW w:w="3986" w:type="dxa"/>
            <w:tcMar/>
          </w:tcPr>
          <w:p w:rsidR="2FC8E0C1" w:rsidP="2FC8E0C1" w:rsidRDefault="2FC8E0C1" w14:paraId="3D8E9732" w14:textId="16EE9E8C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56568332">
        <w:trPr>
          <w:trHeight w:val="300"/>
        </w:trPr>
        <w:tc>
          <w:tcPr>
            <w:tcW w:w="6814" w:type="dxa"/>
            <w:tcMar/>
          </w:tcPr>
          <w:p w:rsidR="2FC8E0C1" w:rsidP="2FC8E0C1" w:rsidRDefault="2FC8E0C1" w14:paraId="3C766DFC" w14:textId="042CCF3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  <w:t>Appliance type</w:t>
            </w:r>
          </w:p>
        </w:tc>
        <w:tc>
          <w:tcPr>
            <w:tcW w:w="3986" w:type="dxa"/>
            <w:tcMar/>
          </w:tcPr>
          <w:p w:rsidR="2FC8E0C1" w:rsidP="2FC8E0C1" w:rsidRDefault="2FC8E0C1" w14:paraId="21C66970" w14:textId="7E2E9449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3AA0B383">
        <w:trPr>
          <w:trHeight w:val="300"/>
        </w:trPr>
        <w:tc>
          <w:tcPr>
            <w:tcW w:w="6814" w:type="dxa"/>
            <w:tcMar/>
          </w:tcPr>
          <w:p w:rsidR="2FC8E0C1" w:rsidP="2FC8E0C1" w:rsidRDefault="2FC8E0C1" w14:paraId="5D41DF4E" w14:textId="181ADA1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 Fixed (type: _______________)</w:t>
            </w:r>
          </w:p>
        </w:tc>
        <w:tc>
          <w:tcPr>
            <w:tcW w:w="3986" w:type="dxa"/>
            <w:tcMar/>
          </w:tcPr>
          <w:p w:rsidR="2FC8E0C1" w:rsidP="2FC8E0C1" w:rsidRDefault="2FC8E0C1" w14:paraId="1C2BF0EB" w14:textId="579982FE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453BCF42">
        <w:trPr>
          <w:trHeight w:val="300"/>
        </w:trPr>
        <w:tc>
          <w:tcPr>
            <w:tcW w:w="6814" w:type="dxa"/>
            <w:tcMar/>
          </w:tcPr>
          <w:p w:rsidR="2FC8E0C1" w:rsidP="2FC8E0C1" w:rsidRDefault="2FC8E0C1" w14:paraId="5DAFE6DF" w14:textId="55D9CBB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 Clear aligners (system: _______________)</w:t>
            </w:r>
          </w:p>
        </w:tc>
        <w:tc>
          <w:tcPr>
            <w:tcW w:w="3986" w:type="dxa"/>
            <w:tcMar/>
          </w:tcPr>
          <w:p w:rsidR="2FC8E0C1" w:rsidP="2FC8E0C1" w:rsidRDefault="2FC8E0C1" w14:paraId="53567A7F" w14:textId="682D17EC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747F7E2B">
        <w:trPr>
          <w:trHeight w:val="300"/>
        </w:trPr>
        <w:tc>
          <w:tcPr>
            <w:tcW w:w="6814" w:type="dxa"/>
            <w:tcMar/>
          </w:tcPr>
          <w:p w:rsidR="2FC8E0C1" w:rsidP="2FC8E0C1" w:rsidRDefault="2FC8E0C1" w14:paraId="50B30792" w14:textId="01C4220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  <w:t>Retraction mechanics</w:t>
            </w:r>
          </w:p>
        </w:tc>
        <w:tc>
          <w:tcPr>
            <w:tcW w:w="3986" w:type="dxa"/>
            <w:tcMar/>
          </w:tcPr>
          <w:p w:rsidR="2FC8E0C1" w:rsidP="2FC8E0C1" w:rsidRDefault="2FC8E0C1" w14:paraId="1D4CFD0E" w14:textId="53C1ECE7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314E1AFC">
        <w:trPr>
          <w:trHeight w:val="300"/>
        </w:trPr>
        <w:tc>
          <w:tcPr>
            <w:tcW w:w="6814" w:type="dxa"/>
            <w:tcMar/>
          </w:tcPr>
          <w:p w:rsidR="2FC8E0C1" w:rsidP="2FC8E0C1" w:rsidRDefault="2FC8E0C1" w14:paraId="3821B12E" w14:textId="362508B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 En-masse</w:t>
            </w:r>
          </w:p>
        </w:tc>
        <w:tc>
          <w:tcPr>
            <w:tcW w:w="3986" w:type="dxa"/>
            <w:tcMar/>
          </w:tcPr>
          <w:p w:rsidR="2FC8E0C1" w:rsidP="2FC8E0C1" w:rsidRDefault="2FC8E0C1" w14:paraId="4DEFAD6F" w14:textId="30370DC0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47E2BAE6">
        <w:trPr>
          <w:trHeight w:val="300"/>
        </w:trPr>
        <w:tc>
          <w:tcPr>
            <w:tcW w:w="6814" w:type="dxa"/>
            <w:tcMar/>
          </w:tcPr>
          <w:p w:rsidR="2FC8E0C1" w:rsidP="2FC8E0C1" w:rsidRDefault="2FC8E0C1" w14:paraId="10A85FE7" w14:textId="49A50D2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 Two-step</w:t>
            </w:r>
          </w:p>
        </w:tc>
        <w:tc>
          <w:tcPr>
            <w:tcW w:w="3986" w:type="dxa"/>
            <w:tcMar/>
          </w:tcPr>
          <w:p w:rsidR="2FC8E0C1" w:rsidP="2FC8E0C1" w:rsidRDefault="2FC8E0C1" w14:paraId="3F707922" w14:textId="51522F67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50E1A96B">
        <w:trPr>
          <w:trHeight w:val="300"/>
        </w:trPr>
        <w:tc>
          <w:tcPr>
            <w:tcW w:w="6814" w:type="dxa"/>
            <w:tcMar/>
          </w:tcPr>
          <w:p w:rsidR="2FC8E0C1" w:rsidP="2FC8E0C1" w:rsidRDefault="2FC8E0C1" w14:paraId="490C171D" w14:textId="7B2D386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 Not applicable</w:t>
            </w:r>
          </w:p>
        </w:tc>
        <w:tc>
          <w:tcPr>
            <w:tcW w:w="3986" w:type="dxa"/>
            <w:tcMar/>
          </w:tcPr>
          <w:p w:rsidR="2FC8E0C1" w:rsidP="2FC8E0C1" w:rsidRDefault="2FC8E0C1" w14:paraId="39A19FD5" w14:textId="38DF20B1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4E8C4C71">
        <w:trPr>
          <w:trHeight w:val="300"/>
        </w:trPr>
        <w:tc>
          <w:tcPr>
            <w:tcW w:w="6814" w:type="dxa"/>
            <w:tcMar/>
          </w:tcPr>
          <w:p w:rsidR="2FC8E0C1" w:rsidP="2FC8E0C1" w:rsidRDefault="2FC8E0C1" w14:paraId="54998343" w14:textId="1B1557A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  <w:t>Anchorage</w:t>
            </w:r>
          </w:p>
        </w:tc>
        <w:tc>
          <w:tcPr>
            <w:tcW w:w="3986" w:type="dxa"/>
            <w:tcMar/>
          </w:tcPr>
          <w:p w:rsidR="2FC8E0C1" w:rsidP="2FC8E0C1" w:rsidRDefault="2FC8E0C1" w14:paraId="1AA70E09" w14:textId="00CF284E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753ED04F">
        <w:trPr>
          <w:trHeight w:val="300"/>
        </w:trPr>
        <w:tc>
          <w:tcPr>
            <w:tcW w:w="6814" w:type="dxa"/>
            <w:tcMar/>
          </w:tcPr>
          <w:p w:rsidR="2FC8E0C1" w:rsidP="2FC8E0C1" w:rsidRDefault="2FC8E0C1" w14:paraId="239FEB11" w14:textId="52DC6B2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 Conventional</w:t>
            </w:r>
          </w:p>
        </w:tc>
        <w:tc>
          <w:tcPr>
            <w:tcW w:w="3986" w:type="dxa"/>
            <w:tcMar/>
          </w:tcPr>
          <w:p w:rsidR="2FC8E0C1" w:rsidP="2FC8E0C1" w:rsidRDefault="2FC8E0C1" w14:paraId="5CECD3B3" w14:textId="32966064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583F7B61">
        <w:trPr>
          <w:trHeight w:val="300"/>
        </w:trPr>
        <w:tc>
          <w:tcPr>
            <w:tcW w:w="6814" w:type="dxa"/>
            <w:tcMar/>
          </w:tcPr>
          <w:p w:rsidR="2FC8E0C1" w:rsidP="2FC8E0C1" w:rsidRDefault="2FC8E0C1" w14:paraId="66B6C57E" w14:textId="52C39CE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 TAD-assisted</w:t>
            </w:r>
          </w:p>
        </w:tc>
        <w:tc>
          <w:tcPr>
            <w:tcW w:w="3986" w:type="dxa"/>
            <w:tcMar/>
          </w:tcPr>
          <w:p w:rsidR="2FC8E0C1" w:rsidP="2FC8E0C1" w:rsidRDefault="2FC8E0C1" w14:paraId="6B877B61" w14:textId="6B07DBA4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467F4659">
        <w:trPr>
          <w:trHeight w:val="300"/>
        </w:trPr>
        <w:tc>
          <w:tcPr>
            <w:tcW w:w="6814" w:type="dxa"/>
            <w:tcMar/>
          </w:tcPr>
          <w:p w:rsidR="2FC8E0C1" w:rsidP="2FC8E0C1" w:rsidRDefault="2FC8E0C1" w14:paraId="102F5691" w14:textId="4B95DBC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 Other: _______________</w:t>
            </w:r>
          </w:p>
        </w:tc>
        <w:tc>
          <w:tcPr>
            <w:tcW w:w="3986" w:type="dxa"/>
            <w:tcMar/>
          </w:tcPr>
          <w:p w:rsidR="2FC8E0C1" w:rsidP="2FC8E0C1" w:rsidRDefault="2FC8E0C1" w14:paraId="7B79E9CE" w14:textId="18347E0E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0AEA56CD">
        <w:trPr>
          <w:trHeight w:val="300"/>
        </w:trPr>
        <w:tc>
          <w:tcPr>
            <w:tcW w:w="6814" w:type="dxa"/>
            <w:tcMar/>
          </w:tcPr>
          <w:p w:rsidR="2FC8E0C1" w:rsidP="2FC8E0C1" w:rsidRDefault="2FC8E0C1" w14:paraId="11E31FE5" w14:textId="5BE6A0D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Force magnitude</w:t>
            </w:r>
          </w:p>
        </w:tc>
        <w:tc>
          <w:tcPr>
            <w:tcW w:w="3986" w:type="dxa"/>
            <w:tcMar/>
          </w:tcPr>
          <w:p w:rsidR="2FC8E0C1" w:rsidP="2FC8E0C1" w:rsidRDefault="2FC8E0C1" w14:paraId="2C0F9DE0" w14:textId="313D304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_________ g</w:t>
            </w:r>
          </w:p>
        </w:tc>
      </w:tr>
      <w:tr w:rsidR="2FC8E0C1" w:rsidTr="2FC8E0C1" w14:paraId="50E783F7">
        <w:trPr>
          <w:trHeight w:val="300"/>
        </w:trPr>
        <w:tc>
          <w:tcPr>
            <w:tcW w:w="6814" w:type="dxa"/>
            <w:tcMar/>
          </w:tcPr>
          <w:p w:rsidR="2FC8E0C1" w:rsidP="2FC8E0C1" w:rsidRDefault="2FC8E0C1" w14:paraId="05C92654" w14:textId="16B969B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Treatment duration</w:t>
            </w:r>
          </w:p>
        </w:tc>
        <w:tc>
          <w:tcPr>
            <w:tcW w:w="3986" w:type="dxa"/>
            <w:tcMar/>
          </w:tcPr>
          <w:p w:rsidR="2FC8E0C1" w:rsidP="2FC8E0C1" w:rsidRDefault="2FC8E0C1" w14:paraId="6ACA0D12" w14:textId="6C1A5E9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_________ months</w:t>
            </w:r>
          </w:p>
        </w:tc>
      </w:tr>
      <w:tr w:rsidR="2FC8E0C1" w:rsidTr="2FC8E0C1" w14:paraId="365531E0">
        <w:trPr>
          <w:trHeight w:val="300"/>
        </w:trPr>
        <w:tc>
          <w:tcPr>
            <w:tcW w:w="6814" w:type="dxa"/>
            <w:tcMar/>
          </w:tcPr>
          <w:p w:rsidR="2FC8E0C1" w:rsidP="2FC8E0C1" w:rsidRDefault="2FC8E0C1" w14:paraId="5DA84450" w14:textId="3AD744E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Number of patients completing treatment</w:t>
            </w:r>
          </w:p>
        </w:tc>
        <w:tc>
          <w:tcPr>
            <w:tcW w:w="3986" w:type="dxa"/>
            <w:tcMar/>
          </w:tcPr>
          <w:p w:rsidR="2FC8E0C1" w:rsidP="2FC8E0C1" w:rsidRDefault="2FC8E0C1" w14:paraId="54780888" w14:textId="466A8E82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</w:tbl>
    <w:p xmlns:wp14="http://schemas.microsoft.com/office/word/2010/wordml" w:rsidP="2FC8E0C1" wp14:paraId="02E745DB" wp14:textId="7DE48B8B">
      <w:pPr>
        <w:bidi w:val="0"/>
        <w:rPr>
          <w:rFonts w:ascii="Times New Roman" w:hAnsi="Times New Roman" w:eastAsia="Times New Roman" w:cs="Times New Roman"/>
        </w:rPr>
      </w:pPr>
    </w:p>
    <w:p xmlns:wp14="http://schemas.microsoft.com/office/word/2010/wordml" w:rsidP="2FC8E0C1" wp14:paraId="177BB672" wp14:textId="4EFB1ACF">
      <w:pPr>
        <w:pStyle w:val="Heading3"/>
        <w:shd w:val="clear" w:color="auto" w:fill="FFFFFF" w:themeFill="background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2FC8E0C1" w:rsidR="5D3DF6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OUTCOME MEASURES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5477"/>
        <w:gridCol w:w="5323"/>
      </w:tblGrid>
      <w:tr w:rsidR="2FC8E0C1" w:rsidTr="2FC8E0C1" w14:paraId="799FC3BE">
        <w:trPr>
          <w:trHeight w:val="300"/>
        </w:trPr>
        <w:tc>
          <w:tcPr>
            <w:tcW w:w="5477" w:type="dxa"/>
            <w:tcMar/>
          </w:tcPr>
          <w:p w:rsidR="2FC8E0C1" w:rsidP="2FC8E0C1" w:rsidRDefault="2FC8E0C1" w14:paraId="49537B11" w14:textId="045E53B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  <w:t>Field</w:t>
            </w:r>
          </w:p>
        </w:tc>
        <w:tc>
          <w:tcPr>
            <w:tcW w:w="5323" w:type="dxa"/>
            <w:tcMar/>
          </w:tcPr>
          <w:p w:rsidR="2FC8E0C1" w:rsidP="2FC8E0C1" w:rsidRDefault="2FC8E0C1" w14:paraId="5D1AAE60" w14:textId="520F563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  <w:t>Entry</w:t>
            </w:r>
          </w:p>
        </w:tc>
      </w:tr>
      <w:tr w:rsidR="2FC8E0C1" w:rsidTr="2FC8E0C1" w14:paraId="3BD419E3">
        <w:trPr>
          <w:trHeight w:val="300"/>
        </w:trPr>
        <w:tc>
          <w:tcPr>
            <w:tcW w:w="5477" w:type="dxa"/>
            <w:tcMar/>
          </w:tcPr>
          <w:p w:rsidR="2FC8E0C1" w:rsidP="2FC8E0C1" w:rsidRDefault="2FC8E0C1" w14:paraId="1AC7344F" w14:textId="4D848E7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  <w:t>Assessment method</w:t>
            </w:r>
          </w:p>
        </w:tc>
        <w:tc>
          <w:tcPr>
            <w:tcW w:w="5323" w:type="dxa"/>
            <w:tcMar/>
          </w:tcPr>
          <w:p w:rsidR="2FC8E0C1" w:rsidP="2FC8E0C1" w:rsidRDefault="2FC8E0C1" w14:paraId="20419A29" w14:textId="4A3D207A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5623E4E8">
        <w:trPr>
          <w:trHeight w:val="300"/>
        </w:trPr>
        <w:tc>
          <w:tcPr>
            <w:tcW w:w="5477" w:type="dxa"/>
            <w:tcMar/>
          </w:tcPr>
          <w:p w:rsidR="2FC8E0C1" w:rsidP="2FC8E0C1" w:rsidRDefault="2FC8E0C1" w14:paraId="69148607" w14:textId="6681D9D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 CBCT</w:t>
            </w:r>
          </w:p>
        </w:tc>
        <w:tc>
          <w:tcPr>
            <w:tcW w:w="5323" w:type="dxa"/>
            <w:tcMar/>
          </w:tcPr>
          <w:p w:rsidR="2FC8E0C1" w:rsidP="2FC8E0C1" w:rsidRDefault="2FC8E0C1" w14:paraId="34DEB990" w14:textId="3F79ABB0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2CEEDDA5">
        <w:trPr>
          <w:trHeight w:val="300"/>
        </w:trPr>
        <w:tc>
          <w:tcPr>
            <w:tcW w:w="5477" w:type="dxa"/>
            <w:tcMar/>
          </w:tcPr>
          <w:p w:rsidR="2FC8E0C1" w:rsidP="2FC8E0C1" w:rsidRDefault="2FC8E0C1" w14:paraId="20EF54BB" w14:textId="56493BD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 CT</w:t>
            </w:r>
          </w:p>
        </w:tc>
        <w:tc>
          <w:tcPr>
            <w:tcW w:w="5323" w:type="dxa"/>
            <w:tcMar/>
          </w:tcPr>
          <w:p w:rsidR="2FC8E0C1" w:rsidP="2FC8E0C1" w:rsidRDefault="2FC8E0C1" w14:paraId="40899023" w14:textId="38428C47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63D2C9DA">
        <w:trPr>
          <w:trHeight w:val="300"/>
        </w:trPr>
        <w:tc>
          <w:tcPr>
            <w:tcW w:w="5477" w:type="dxa"/>
            <w:tcMar/>
          </w:tcPr>
          <w:p w:rsidR="2FC8E0C1" w:rsidP="2FC8E0C1" w:rsidRDefault="2FC8E0C1" w14:paraId="71CB6AF5" w14:textId="099754F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 Cephalometric</w:t>
            </w:r>
          </w:p>
        </w:tc>
        <w:tc>
          <w:tcPr>
            <w:tcW w:w="5323" w:type="dxa"/>
            <w:tcMar/>
          </w:tcPr>
          <w:p w:rsidR="2FC8E0C1" w:rsidP="2FC8E0C1" w:rsidRDefault="2FC8E0C1" w14:paraId="4DC24409" w14:textId="4C096518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3CA8050C">
        <w:trPr>
          <w:trHeight w:val="300"/>
        </w:trPr>
        <w:tc>
          <w:tcPr>
            <w:tcW w:w="5477" w:type="dxa"/>
            <w:tcMar/>
          </w:tcPr>
          <w:p w:rsidR="2FC8E0C1" w:rsidP="2FC8E0C1" w:rsidRDefault="2FC8E0C1" w14:paraId="1FB6EB70" w14:textId="0B854CD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 Model analysis</w:t>
            </w:r>
          </w:p>
        </w:tc>
        <w:tc>
          <w:tcPr>
            <w:tcW w:w="5323" w:type="dxa"/>
            <w:tcMar/>
          </w:tcPr>
          <w:p w:rsidR="2FC8E0C1" w:rsidP="2FC8E0C1" w:rsidRDefault="2FC8E0C1" w14:paraId="60B5C1BE" w14:textId="56228413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4AA0061E">
        <w:trPr>
          <w:trHeight w:val="300"/>
        </w:trPr>
        <w:tc>
          <w:tcPr>
            <w:tcW w:w="5477" w:type="dxa"/>
            <w:tcMar/>
          </w:tcPr>
          <w:p w:rsidR="2FC8E0C1" w:rsidP="2FC8E0C1" w:rsidRDefault="2FC8E0C1" w14:paraId="4BB253D4" w14:textId="36D842D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  <w:t>Blinded assessment</w:t>
            </w:r>
          </w:p>
        </w:tc>
        <w:tc>
          <w:tcPr>
            <w:tcW w:w="5323" w:type="dxa"/>
            <w:tcMar/>
          </w:tcPr>
          <w:p w:rsidR="2FC8E0C1" w:rsidP="2FC8E0C1" w:rsidRDefault="2FC8E0C1" w14:paraId="2889F6F9" w14:textId="20D5E3C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 Yes      □ No      □ Not specified</w:t>
            </w:r>
          </w:p>
        </w:tc>
      </w:tr>
      <w:tr w:rsidR="2FC8E0C1" w:rsidTr="2FC8E0C1" w14:paraId="41E03B53">
        <w:trPr>
          <w:trHeight w:val="300"/>
        </w:trPr>
        <w:tc>
          <w:tcPr>
            <w:tcW w:w="5477" w:type="dxa"/>
            <w:tcMar/>
          </w:tcPr>
          <w:p w:rsidR="2FC8E0C1" w:rsidP="2FC8E0C1" w:rsidRDefault="2FC8E0C1" w14:paraId="1B099BDF" w14:textId="042136F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  <w:t>Calibration performed</w:t>
            </w:r>
          </w:p>
        </w:tc>
        <w:tc>
          <w:tcPr>
            <w:tcW w:w="5323" w:type="dxa"/>
            <w:tcMar/>
          </w:tcPr>
          <w:p w:rsidR="2FC8E0C1" w:rsidP="2FC8E0C1" w:rsidRDefault="2FC8E0C1" w14:paraId="6BA58D88" w14:textId="51A7B91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 Yes      □ No      □ Not specified</w:t>
            </w:r>
          </w:p>
        </w:tc>
      </w:tr>
      <w:tr w:rsidR="2FC8E0C1" w:rsidTr="2FC8E0C1" w14:paraId="5A9DF137">
        <w:trPr>
          <w:trHeight w:val="300"/>
        </w:trPr>
        <w:tc>
          <w:tcPr>
            <w:tcW w:w="5477" w:type="dxa"/>
            <w:tcMar/>
          </w:tcPr>
          <w:p w:rsidR="2FC8E0C1" w:rsidP="2FC8E0C1" w:rsidRDefault="2FC8E0C1" w14:paraId="494DB1B4" w14:textId="2DB24FE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  <w:t>Intra-examiner reliability reported</w:t>
            </w:r>
          </w:p>
        </w:tc>
        <w:tc>
          <w:tcPr>
            <w:tcW w:w="5323" w:type="dxa"/>
            <w:tcMar/>
          </w:tcPr>
          <w:p w:rsidR="2FC8E0C1" w:rsidP="2FC8E0C1" w:rsidRDefault="2FC8E0C1" w14:paraId="187919C9" w14:textId="207F3D3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 Yes      □ No</w:t>
            </w:r>
          </w:p>
        </w:tc>
      </w:tr>
      <w:tr w:rsidR="2FC8E0C1" w:rsidTr="2FC8E0C1" w14:paraId="3A7698BF">
        <w:trPr>
          <w:trHeight w:val="300"/>
        </w:trPr>
        <w:tc>
          <w:tcPr>
            <w:tcW w:w="5477" w:type="dxa"/>
            <w:tcMar/>
          </w:tcPr>
          <w:p w:rsidR="2FC8E0C1" w:rsidP="2FC8E0C1" w:rsidRDefault="2FC8E0C1" w14:paraId="5C7759CD" w14:textId="43FBE12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  <w:t>Inter-examiner reliability reported</w:t>
            </w:r>
          </w:p>
        </w:tc>
        <w:tc>
          <w:tcPr>
            <w:tcW w:w="5323" w:type="dxa"/>
            <w:tcMar/>
          </w:tcPr>
          <w:p w:rsidR="2FC8E0C1" w:rsidP="2FC8E0C1" w:rsidRDefault="2FC8E0C1" w14:paraId="33B8D38E" w14:textId="6AAC9AF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 Yes      □ No</w:t>
            </w:r>
          </w:p>
        </w:tc>
      </w:tr>
    </w:tbl>
    <w:p xmlns:wp14="http://schemas.microsoft.com/office/word/2010/wordml" w:rsidP="2FC8E0C1" wp14:paraId="43A4782E" wp14:textId="707D8F28">
      <w:pPr>
        <w:bidi w:val="0"/>
        <w:rPr>
          <w:rFonts w:ascii="Times New Roman" w:hAnsi="Times New Roman" w:eastAsia="Times New Roman" w:cs="Times New Roman"/>
        </w:rPr>
      </w:pPr>
    </w:p>
    <w:p xmlns:wp14="http://schemas.microsoft.com/office/word/2010/wordml" w:rsidP="2FC8E0C1" wp14:paraId="04118B31" wp14:textId="75DD7B5E">
      <w:pPr>
        <w:pStyle w:val="Heading3"/>
        <w:shd w:val="clear" w:color="auto" w:fill="FFFFFF" w:themeFill="background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2FC8E0C1" w:rsidR="5D3DF6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PRIMARY OUTCOMES REPORTED</w:t>
      </w:r>
    </w:p>
    <w:p xmlns:wp14="http://schemas.microsoft.com/office/word/2010/wordml" w:rsidP="2FC8E0C1" wp14:paraId="3CC6BA8A" wp14:textId="3BCAAB94">
      <w:pPr>
        <w:pStyle w:val="Heading4"/>
        <w:shd w:val="clear" w:color="auto" w:fill="FFFFFF" w:themeFill="background1"/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2FC8E0C1" w:rsidR="5D3DF6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□ Space closure amount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6407"/>
        <w:gridCol w:w="4393"/>
      </w:tblGrid>
      <w:tr w:rsidR="2FC8E0C1" w:rsidTr="2FC8E0C1" w14:paraId="386A4A6F">
        <w:trPr>
          <w:trHeight w:val="300"/>
        </w:trPr>
        <w:tc>
          <w:tcPr>
            <w:tcW w:w="6407" w:type="dxa"/>
            <w:tcMar/>
          </w:tcPr>
          <w:p w:rsidR="2FC8E0C1" w:rsidP="2FC8E0C1" w:rsidRDefault="2FC8E0C1" w14:paraId="37D22336" w14:textId="4D5893E6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4393" w:type="dxa"/>
            <w:tcMar/>
          </w:tcPr>
          <w:p w:rsidR="2FC8E0C1" w:rsidP="2FC8E0C1" w:rsidRDefault="2FC8E0C1" w14:paraId="67471F8B" w14:textId="64CAC8B8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3D5151A0">
        <w:trPr>
          <w:trHeight w:val="300"/>
        </w:trPr>
        <w:tc>
          <w:tcPr>
            <w:tcW w:w="6407" w:type="dxa"/>
            <w:tcMar/>
          </w:tcPr>
          <w:p w:rsidR="2FC8E0C1" w:rsidP="2FC8E0C1" w:rsidRDefault="2FC8E0C1" w14:paraId="6296B572" w14:textId="6A7EF47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Mean</w:t>
            </w:r>
          </w:p>
        </w:tc>
        <w:tc>
          <w:tcPr>
            <w:tcW w:w="4393" w:type="dxa"/>
            <w:tcMar/>
          </w:tcPr>
          <w:p w:rsidR="2FC8E0C1" w:rsidP="2FC8E0C1" w:rsidRDefault="2FC8E0C1" w14:paraId="034033DB" w14:textId="5AEB40D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</w:t>
            </w:r>
          </w:p>
        </w:tc>
      </w:tr>
      <w:tr w:rsidR="2FC8E0C1" w:rsidTr="2FC8E0C1" w14:paraId="19A4BDDC">
        <w:trPr>
          <w:trHeight w:val="300"/>
        </w:trPr>
        <w:tc>
          <w:tcPr>
            <w:tcW w:w="6407" w:type="dxa"/>
            <w:tcMar/>
          </w:tcPr>
          <w:p w:rsidR="2FC8E0C1" w:rsidP="2FC8E0C1" w:rsidRDefault="2FC8E0C1" w14:paraId="28560991" w14:textId="1E933BA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SD</w:t>
            </w:r>
          </w:p>
        </w:tc>
        <w:tc>
          <w:tcPr>
            <w:tcW w:w="4393" w:type="dxa"/>
            <w:tcMar/>
          </w:tcPr>
          <w:p w:rsidR="2FC8E0C1" w:rsidP="2FC8E0C1" w:rsidRDefault="2FC8E0C1" w14:paraId="76098EC4" w14:textId="0EF909F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</w:t>
            </w:r>
          </w:p>
        </w:tc>
      </w:tr>
      <w:tr w:rsidR="2FC8E0C1" w:rsidTr="2FC8E0C1" w14:paraId="144B1290">
        <w:trPr>
          <w:trHeight w:val="300"/>
        </w:trPr>
        <w:tc>
          <w:tcPr>
            <w:tcW w:w="6407" w:type="dxa"/>
            <w:tcMar/>
          </w:tcPr>
          <w:p w:rsidR="2FC8E0C1" w:rsidP="2FC8E0C1" w:rsidRDefault="2FC8E0C1" w14:paraId="015F4255" w14:textId="58C4004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n</w:t>
            </w:r>
          </w:p>
        </w:tc>
        <w:tc>
          <w:tcPr>
            <w:tcW w:w="4393" w:type="dxa"/>
            <w:tcMar/>
          </w:tcPr>
          <w:p w:rsidR="2FC8E0C1" w:rsidP="2FC8E0C1" w:rsidRDefault="2FC8E0C1" w14:paraId="6D8E0DB4" w14:textId="14C3C7B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</w:t>
            </w:r>
          </w:p>
        </w:tc>
      </w:tr>
      <w:tr w:rsidR="2FC8E0C1" w:rsidTr="2FC8E0C1" w14:paraId="7713AF01">
        <w:trPr>
          <w:trHeight w:val="300"/>
        </w:trPr>
        <w:tc>
          <w:tcPr>
            <w:tcW w:w="6407" w:type="dxa"/>
            <w:tcMar/>
          </w:tcPr>
          <w:p w:rsidR="2FC8E0C1" w:rsidP="2FC8E0C1" w:rsidRDefault="2FC8E0C1" w14:paraId="56D1891C" w14:textId="47E85A3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Measurement method</w:t>
            </w:r>
          </w:p>
        </w:tc>
        <w:tc>
          <w:tcPr>
            <w:tcW w:w="4393" w:type="dxa"/>
            <w:tcMar/>
          </w:tcPr>
          <w:p w:rsidR="2FC8E0C1" w:rsidP="2FC8E0C1" w:rsidRDefault="2FC8E0C1" w14:paraId="6BEE09E2" w14:textId="3E6D80B8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</w:tbl>
    <w:p xmlns:wp14="http://schemas.microsoft.com/office/word/2010/wordml" w:rsidP="2FC8E0C1" wp14:paraId="2782AE61" wp14:textId="609383FE">
      <w:pPr>
        <w:bidi w:val="0"/>
        <w:rPr>
          <w:rFonts w:ascii="Times New Roman" w:hAnsi="Times New Roman" w:eastAsia="Times New Roman" w:cs="Times New Roman"/>
        </w:rPr>
      </w:pPr>
    </w:p>
    <w:p xmlns:wp14="http://schemas.microsoft.com/office/word/2010/wordml" w:rsidP="2FC8E0C1" wp14:paraId="34896BDA" wp14:textId="2DB6A224">
      <w:pPr>
        <w:pStyle w:val="Heading4"/>
        <w:shd w:val="clear" w:color="auto" w:fill="FFFFFF" w:themeFill="background1"/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2FC8E0C1" w:rsidR="5D3DF6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□ Little's Irregularity Index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6602"/>
        <w:gridCol w:w="4198"/>
      </w:tblGrid>
      <w:tr w:rsidR="2FC8E0C1" w:rsidTr="2FC8E0C1" w14:paraId="7E693076">
        <w:trPr>
          <w:trHeight w:val="300"/>
        </w:trPr>
        <w:tc>
          <w:tcPr>
            <w:tcW w:w="6602" w:type="dxa"/>
            <w:tcMar/>
          </w:tcPr>
          <w:p w:rsidR="2FC8E0C1" w:rsidP="2FC8E0C1" w:rsidRDefault="2FC8E0C1" w14:paraId="1E4B4820" w14:textId="6D25288B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4198" w:type="dxa"/>
            <w:tcMar/>
          </w:tcPr>
          <w:p w:rsidR="2FC8E0C1" w:rsidP="2FC8E0C1" w:rsidRDefault="2FC8E0C1" w14:paraId="152EB16F" w14:textId="5D945EDB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616C15D7">
        <w:trPr>
          <w:trHeight w:val="300"/>
        </w:trPr>
        <w:tc>
          <w:tcPr>
            <w:tcW w:w="6602" w:type="dxa"/>
            <w:tcMar/>
          </w:tcPr>
          <w:p w:rsidR="2FC8E0C1" w:rsidP="2FC8E0C1" w:rsidRDefault="2FC8E0C1" w14:paraId="0D1BA21B" w14:textId="6EBD4AD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Pre-treatment mean (SD)</w:t>
            </w:r>
          </w:p>
        </w:tc>
        <w:tc>
          <w:tcPr>
            <w:tcW w:w="4198" w:type="dxa"/>
            <w:tcMar/>
          </w:tcPr>
          <w:p w:rsidR="2FC8E0C1" w:rsidP="2FC8E0C1" w:rsidRDefault="2FC8E0C1" w14:paraId="7A19F077" w14:textId="6130E83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 (______)</w:t>
            </w:r>
          </w:p>
        </w:tc>
      </w:tr>
      <w:tr w:rsidR="2FC8E0C1" w:rsidTr="2FC8E0C1" w14:paraId="75CDD247">
        <w:trPr>
          <w:trHeight w:val="300"/>
        </w:trPr>
        <w:tc>
          <w:tcPr>
            <w:tcW w:w="6602" w:type="dxa"/>
            <w:tcMar/>
          </w:tcPr>
          <w:p w:rsidR="2FC8E0C1" w:rsidP="2FC8E0C1" w:rsidRDefault="2FC8E0C1" w14:paraId="291CD911" w14:textId="131AEFB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Post-treatment mean (SD)</w:t>
            </w:r>
          </w:p>
        </w:tc>
        <w:tc>
          <w:tcPr>
            <w:tcW w:w="4198" w:type="dxa"/>
            <w:tcMar/>
          </w:tcPr>
          <w:p w:rsidR="2FC8E0C1" w:rsidP="2FC8E0C1" w:rsidRDefault="2FC8E0C1" w14:paraId="7A6658CD" w14:textId="6AB1F79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 (______)</w:t>
            </w:r>
          </w:p>
        </w:tc>
      </w:tr>
      <w:tr w:rsidR="2FC8E0C1" w:rsidTr="2FC8E0C1" w14:paraId="66307257">
        <w:trPr>
          <w:trHeight w:val="300"/>
        </w:trPr>
        <w:tc>
          <w:tcPr>
            <w:tcW w:w="6602" w:type="dxa"/>
            <w:tcMar/>
          </w:tcPr>
          <w:p w:rsidR="2FC8E0C1" w:rsidP="2FC8E0C1" w:rsidRDefault="2FC8E0C1" w14:paraId="5FFAC08D" w14:textId="7BE0F75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Change mean (SD)</w:t>
            </w:r>
          </w:p>
        </w:tc>
        <w:tc>
          <w:tcPr>
            <w:tcW w:w="4198" w:type="dxa"/>
            <w:tcMar/>
          </w:tcPr>
          <w:p w:rsidR="2FC8E0C1" w:rsidP="2FC8E0C1" w:rsidRDefault="2FC8E0C1" w14:paraId="7F753DAC" w14:textId="5DF8FB1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 (______)</w:t>
            </w:r>
          </w:p>
        </w:tc>
      </w:tr>
      <w:tr w:rsidR="2FC8E0C1" w:rsidTr="2FC8E0C1" w14:paraId="74A4A5F8">
        <w:trPr>
          <w:trHeight w:val="300"/>
        </w:trPr>
        <w:tc>
          <w:tcPr>
            <w:tcW w:w="6602" w:type="dxa"/>
            <w:tcMar/>
          </w:tcPr>
          <w:p w:rsidR="2FC8E0C1" w:rsidP="2FC8E0C1" w:rsidRDefault="2FC8E0C1" w14:paraId="72EE4BCD" w14:textId="141024D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n</w:t>
            </w:r>
          </w:p>
        </w:tc>
        <w:tc>
          <w:tcPr>
            <w:tcW w:w="4198" w:type="dxa"/>
            <w:tcMar/>
          </w:tcPr>
          <w:p w:rsidR="2FC8E0C1" w:rsidP="2FC8E0C1" w:rsidRDefault="2FC8E0C1" w14:paraId="5785DC5D" w14:textId="3E746EC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</w:t>
            </w:r>
          </w:p>
        </w:tc>
      </w:tr>
    </w:tbl>
    <w:p xmlns:wp14="http://schemas.microsoft.com/office/word/2010/wordml" w:rsidP="2FC8E0C1" wp14:paraId="7BA4839B" wp14:textId="30C30E09">
      <w:pPr>
        <w:bidi w:val="0"/>
        <w:rPr>
          <w:rFonts w:ascii="Times New Roman" w:hAnsi="Times New Roman" w:eastAsia="Times New Roman" w:cs="Times New Roman"/>
        </w:rPr>
      </w:pPr>
    </w:p>
    <w:p xmlns:wp14="http://schemas.microsoft.com/office/word/2010/wordml" w:rsidP="2FC8E0C1" wp14:paraId="10A2FF9A" wp14:textId="40160E4C">
      <w:pPr>
        <w:pStyle w:val="Heading4"/>
        <w:shd w:val="clear" w:color="auto" w:fill="FFFFFF" w:themeFill="background1"/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2FC8E0C1" w:rsidR="5D3DF6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□ Root resorption incidence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3332"/>
        <w:gridCol w:w="7468"/>
      </w:tblGrid>
      <w:tr w:rsidR="2FC8E0C1" w:rsidTr="2FC8E0C1" w14:paraId="3CD3DBF1">
        <w:trPr>
          <w:trHeight w:val="300"/>
        </w:trPr>
        <w:tc>
          <w:tcPr>
            <w:tcW w:w="3332" w:type="dxa"/>
            <w:tcMar/>
          </w:tcPr>
          <w:p w:rsidR="2FC8E0C1" w:rsidP="2FC8E0C1" w:rsidRDefault="2FC8E0C1" w14:paraId="290AED53" w14:textId="416B8F36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7468" w:type="dxa"/>
            <w:tcMar/>
          </w:tcPr>
          <w:p w:rsidR="2FC8E0C1" w:rsidP="2FC8E0C1" w:rsidRDefault="2FC8E0C1" w14:paraId="168322B1" w14:textId="1FC04D6E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1AF909BD">
        <w:trPr>
          <w:trHeight w:val="300"/>
        </w:trPr>
        <w:tc>
          <w:tcPr>
            <w:tcW w:w="3332" w:type="dxa"/>
            <w:tcMar/>
          </w:tcPr>
          <w:p w:rsidR="2FC8E0C1" w:rsidP="2FC8E0C1" w:rsidRDefault="2FC8E0C1" w14:paraId="02FD868E" w14:textId="399D710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Events</w:t>
            </w:r>
          </w:p>
        </w:tc>
        <w:tc>
          <w:tcPr>
            <w:tcW w:w="7468" w:type="dxa"/>
            <w:tcMar/>
          </w:tcPr>
          <w:p w:rsidR="2FC8E0C1" w:rsidP="2FC8E0C1" w:rsidRDefault="2FC8E0C1" w14:paraId="2791C08D" w14:textId="6594E30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</w:t>
            </w:r>
          </w:p>
        </w:tc>
      </w:tr>
      <w:tr w:rsidR="2FC8E0C1" w:rsidTr="2FC8E0C1" w14:paraId="6568D06D">
        <w:trPr>
          <w:trHeight w:val="300"/>
        </w:trPr>
        <w:tc>
          <w:tcPr>
            <w:tcW w:w="3332" w:type="dxa"/>
            <w:tcMar/>
          </w:tcPr>
          <w:p w:rsidR="2FC8E0C1" w:rsidP="2FC8E0C1" w:rsidRDefault="2FC8E0C1" w14:paraId="73E1234C" w14:textId="03FDB01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n</w:t>
            </w:r>
          </w:p>
        </w:tc>
        <w:tc>
          <w:tcPr>
            <w:tcW w:w="7468" w:type="dxa"/>
            <w:tcMar/>
          </w:tcPr>
          <w:p w:rsidR="2FC8E0C1" w:rsidP="2FC8E0C1" w:rsidRDefault="2FC8E0C1" w14:paraId="7BD6415E" w14:textId="4DAE02A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</w:t>
            </w:r>
          </w:p>
        </w:tc>
      </w:tr>
      <w:tr w:rsidR="2FC8E0C1" w:rsidTr="2FC8E0C1" w14:paraId="3035FE5D">
        <w:trPr>
          <w:trHeight w:val="300"/>
        </w:trPr>
        <w:tc>
          <w:tcPr>
            <w:tcW w:w="3332" w:type="dxa"/>
            <w:tcMar/>
          </w:tcPr>
          <w:p w:rsidR="2FC8E0C1" w:rsidP="2FC8E0C1" w:rsidRDefault="2FC8E0C1" w14:paraId="6A255158" w14:textId="445C5DC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Definition used</w:t>
            </w:r>
          </w:p>
        </w:tc>
        <w:tc>
          <w:tcPr>
            <w:tcW w:w="7468" w:type="dxa"/>
            <w:tcMar/>
          </w:tcPr>
          <w:p w:rsidR="2FC8E0C1" w:rsidP="2FC8E0C1" w:rsidRDefault="2FC8E0C1" w14:paraId="4DD1A52F" w14:textId="4E28EEE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 &gt;2 mm      □ ≥¼ root length      □ Other: _______________</w:t>
            </w:r>
          </w:p>
        </w:tc>
      </w:tr>
      <w:tr w:rsidR="2FC8E0C1" w:rsidTr="2FC8E0C1" w14:paraId="028DCC94">
        <w:trPr>
          <w:trHeight w:val="300"/>
        </w:trPr>
        <w:tc>
          <w:tcPr>
            <w:tcW w:w="3332" w:type="dxa"/>
            <w:tcMar/>
          </w:tcPr>
          <w:p w:rsidR="2FC8E0C1" w:rsidP="2FC8E0C1" w:rsidRDefault="2FC8E0C1" w14:paraId="53A072B4" w14:textId="5D4E2D5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Assessment method</w:t>
            </w:r>
          </w:p>
        </w:tc>
        <w:tc>
          <w:tcPr>
            <w:tcW w:w="7468" w:type="dxa"/>
            <w:tcMar/>
          </w:tcPr>
          <w:p w:rsidR="2FC8E0C1" w:rsidP="2FC8E0C1" w:rsidRDefault="2FC8E0C1" w14:paraId="1E5F4984" w14:textId="7100E2C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 Periapical      □ Panoramic      □ CBCT</w:t>
            </w:r>
          </w:p>
        </w:tc>
      </w:tr>
    </w:tbl>
    <w:p xmlns:wp14="http://schemas.microsoft.com/office/word/2010/wordml" w:rsidP="2FC8E0C1" wp14:paraId="689F50AC" wp14:textId="1DF22E3D">
      <w:pPr>
        <w:bidi w:val="0"/>
        <w:rPr>
          <w:rFonts w:ascii="Times New Roman" w:hAnsi="Times New Roman" w:eastAsia="Times New Roman" w:cs="Times New Roman"/>
        </w:rPr>
      </w:pPr>
    </w:p>
    <w:p xmlns:wp14="http://schemas.microsoft.com/office/word/2010/wordml" w:rsidP="2FC8E0C1" wp14:paraId="2CEEB6EF" wp14:textId="4233DF85">
      <w:pPr>
        <w:pStyle w:val="Heading4"/>
        <w:shd w:val="clear" w:color="auto" w:fill="FFFFFF" w:themeFill="background1"/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2FC8E0C1" w:rsidR="5D3DF6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□ Bone thickness change (palatal)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072"/>
        <w:gridCol w:w="4131"/>
        <w:gridCol w:w="4117"/>
      </w:tblGrid>
      <w:tr w:rsidR="2FC8E0C1" w:rsidTr="2FC8E0C1" w14:paraId="4599C9E4">
        <w:trPr>
          <w:trHeight w:val="300"/>
        </w:trPr>
        <w:tc>
          <w:tcPr>
            <w:tcW w:w="2072" w:type="dxa"/>
            <w:tcMar/>
          </w:tcPr>
          <w:p w:rsidR="2FC8E0C1" w:rsidP="2FC8E0C1" w:rsidRDefault="2FC8E0C1" w14:paraId="31FF85CE" w14:textId="3EF4F266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4131" w:type="dxa"/>
            <w:tcMar/>
          </w:tcPr>
          <w:p w:rsidR="2FC8E0C1" w:rsidP="2FC8E0C1" w:rsidRDefault="2FC8E0C1" w14:paraId="50E8C1E5" w14:textId="3DD32B8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Central Incisors</w:t>
            </w:r>
          </w:p>
        </w:tc>
        <w:tc>
          <w:tcPr>
            <w:tcW w:w="4117" w:type="dxa"/>
            <w:tcMar/>
          </w:tcPr>
          <w:p w:rsidR="2FC8E0C1" w:rsidP="2FC8E0C1" w:rsidRDefault="2FC8E0C1" w14:paraId="0B3AAC1B" w14:textId="1064DD5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Lateral Incisors</w:t>
            </w:r>
          </w:p>
        </w:tc>
      </w:tr>
      <w:tr w:rsidR="2FC8E0C1" w:rsidTr="2FC8E0C1" w14:paraId="48C45943">
        <w:trPr>
          <w:trHeight w:val="300"/>
        </w:trPr>
        <w:tc>
          <w:tcPr>
            <w:tcW w:w="2072" w:type="dxa"/>
            <w:tcMar/>
          </w:tcPr>
          <w:p w:rsidR="2FC8E0C1" w:rsidP="2FC8E0C1" w:rsidRDefault="2FC8E0C1" w14:paraId="1FD2BA98" w14:textId="53FD51E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Mean (SD)</w:t>
            </w:r>
          </w:p>
        </w:tc>
        <w:tc>
          <w:tcPr>
            <w:tcW w:w="4131" w:type="dxa"/>
            <w:tcMar/>
          </w:tcPr>
          <w:p w:rsidR="2FC8E0C1" w:rsidP="2FC8E0C1" w:rsidRDefault="2FC8E0C1" w14:paraId="2294E616" w14:textId="20679A1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 (______)</w:t>
            </w:r>
          </w:p>
        </w:tc>
        <w:tc>
          <w:tcPr>
            <w:tcW w:w="4117" w:type="dxa"/>
            <w:tcMar/>
          </w:tcPr>
          <w:p w:rsidR="2FC8E0C1" w:rsidP="2FC8E0C1" w:rsidRDefault="2FC8E0C1" w14:paraId="1DCD77E7" w14:textId="499362B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 (______)</w:t>
            </w:r>
          </w:p>
        </w:tc>
      </w:tr>
      <w:tr w:rsidR="2FC8E0C1" w:rsidTr="2FC8E0C1" w14:paraId="12E2D078">
        <w:trPr>
          <w:trHeight w:val="300"/>
        </w:trPr>
        <w:tc>
          <w:tcPr>
            <w:tcW w:w="2072" w:type="dxa"/>
            <w:tcMar/>
          </w:tcPr>
          <w:p w:rsidR="2FC8E0C1" w:rsidP="2FC8E0C1" w:rsidRDefault="2FC8E0C1" w14:paraId="4C8F1D75" w14:textId="73D3E21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n</w:t>
            </w:r>
          </w:p>
        </w:tc>
        <w:tc>
          <w:tcPr>
            <w:tcW w:w="4131" w:type="dxa"/>
            <w:tcMar/>
          </w:tcPr>
          <w:p w:rsidR="2FC8E0C1" w:rsidP="2FC8E0C1" w:rsidRDefault="2FC8E0C1" w14:paraId="5A6F7840" w14:textId="59D2C03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</w:t>
            </w:r>
          </w:p>
        </w:tc>
        <w:tc>
          <w:tcPr>
            <w:tcW w:w="4117" w:type="dxa"/>
            <w:tcMar/>
          </w:tcPr>
          <w:p w:rsidR="2FC8E0C1" w:rsidP="2FC8E0C1" w:rsidRDefault="2FC8E0C1" w14:paraId="28A6E857" w14:textId="109348B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</w:t>
            </w:r>
          </w:p>
        </w:tc>
      </w:tr>
      <w:tr w:rsidR="2FC8E0C1" w:rsidTr="2FC8E0C1" w14:paraId="6423FDBC">
        <w:trPr>
          <w:trHeight w:val="300"/>
        </w:trPr>
        <w:tc>
          <w:tcPr>
            <w:tcW w:w="2072" w:type="dxa"/>
            <w:tcMar/>
          </w:tcPr>
          <w:p w:rsidR="2FC8E0C1" w:rsidP="2FC8E0C1" w:rsidRDefault="2FC8E0C1" w14:paraId="5616EEA4" w14:textId="0D22354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Measurement level</w:t>
            </w:r>
          </w:p>
        </w:tc>
        <w:tc>
          <w:tcPr>
            <w:tcW w:w="4131" w:type="dxa"/>
            <w:tcMar/>
          </w:tcPr>
          <w:p w:rsidR="2FC8E0C1" w:rsidP="2FC8E0C1" w:rsidRDefault="2FC8E0C1" w14:paraId="3DBB33D9" w14:textId="007970B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 Cervical      □ Mid-root      □ Apical</w:t>
            </w:r>
          </w:p>
        </w:tc>
        <w:tc>
          <w:tcPr>
            <w:tcW w:w="4117" w:type="dxa"/>
            <w:tcMar/>
          </w:tcPr>
          <w:p w:rsidR="2FC8E0C1" w:rsidP="2FC8E0C1" w:rsidRDefault="2FC8E0C1" w14:paraId="2CD66177" w14:textId="75C6292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 Cervical      □ Mid-root      □ Apical</w:t>
            </w:r>
          </w:p>
        </w:tc>
      </w:tr>
    </w:tbl>
    <w:p xmlns:wp14="http://schemas.microsoft.com/office/word/2010/wordml" w:rsidP="2FC8E0C1" wp14:paraId="6EB12FE8" wp14:textId="588C0B40">
      <w:pPr>
        <w:bidi w:val="0"/>
        <w:rPr>
          <w:rFonts w:ascii="Times New Roman" w:hAnsi="Times New Roman" w:eastAsia="Times New Roman" w:cs="Times New Roman"/>
        </w:rPr>
      </w:pPr>
    </w:p>
    <w:p xmlns:wp14="http://schemas.microsoft.com/office/word/2010/wordml" w:rsidP="2FC8E0C1" wp14:paraId="2CE20709" wp14:textId="3F04E05C">
      <w:pPr>
        <w:pStyle w:val="Heading4"/>
        <w:shd w:val="clear" w:color="auto" w:fill="FFFFFF" w:themeFill="background1"/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2FC8E0C1" w:rsidR="5D3DF6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□ Bone thickness change (labial)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3046"/>
        <w:gridCol w:w="3580"/>
        <w:gridCol w:w="3694"/>
      </w:tblGrid>
      <w:tr w:rsidR="2FC8E0C1" w:rsidTr="2FC8E0C1" w14:paraId="29D39150">
        <w:trPr>
          <w:trHeight w:val="300"/>
        </w:trPr>
        <w:tc>
          <w:tcPr>
            <w:tcW w:w="3046" w:type="dxa"/>
            <w:tcMar/>
          </w:tcPr>
          <w:p w:rsidR="2FC8E0C1" w:rsidP="2FC8E0C1" w:rsidRDefault="2FC8E0C1" w14:paraId="43A9CAF2" w14:textId="1AF918F7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80" w:type="dxa"/>
            <w:tcMar/>
          </w:tcPr>
          <w:p w:rsidR="2FC8E0C1" w:rsidP="2FC8E0C1" w:rsidRDefault="2FC8E0C1" w14:paraId="21272304" w14:textId="3CAA7F0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Central Incisors</w:t>
            </w:r>
          </w:p>
        </w:tc>
        <w:tc>
          <w:tcPr>
            <w:tcW w:w="3694" w:type="dxa"/>
            <w:tcMar/>
          </w:tcPr>
          <w:p w:rsidR="2FC8E0C1" w:rsidP="2FC8E0C1" w:rsidRDefault="2FC8E0C1" w14:paraId="32F2E725" w14:textId="71E8C0B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Lateral Incisors</w:t>
            </w:r>
          </w:p>
        </w:tc>
      </w:tr>
      <w:tr w:rsidR="2FC8E0C1" w:rsidTr="2FC8E0C1" w14:paraId="3865C4DF">
        <w:trPr>
          <w:trHeight w:val="300"/>
        </w:trPr>
        <w:tc>
          <w:tcPr>
            <w:tcW w:w="3046" w:type="dxa"/>
            <w:tcMar/>
          </w:tcPr>
          <w:p w:rsidR="2FC8E0C1" w:rsidP="2FC8E0C1" w:rsidRDefault="2FC8E0C1" w14:paraId="795E3354" w14:textId="4C0430A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Mean (SD)</w:t>
            </w:r>
          </w:p>
        </w:tc>
        <w:tc>
          <w:tcPr>
            <w:tcW w:w="3580" w:type="dxa"/>
            <w:tcMar/>
          </w:tcPr>
          <w:p w:rsidR="2FC8E0C1" w:rsidP="2FC8E0C1" w:rsidRDefault="2FC8E0C1" w14:paraId="38ADD4E9" w14:textId="4A7F7B6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 (______)</w:t>
            </w:r>
          </w:p>
        </w:tc>
        <w:tc>
          <w:tcPr>
            <w:tcW w:w="3694" w:type="dxa"/>
            <w:tcMar/>
          </w:tcPr>
          <w:p w:rsidR="2FC8E0C1" w:rsidP="2FC8E0C1" w:rsidRDefault="2FC8E0C1" w14:paraId="55CD9D19" w14:textId="01ABF86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 (______)</w:t>
            </w:r>
          </w:p>
        </w:tc>
      </w:tr>
      <w:tr w:rsidR="2FC8E0C1" w:rsidTr="2FC8E0C1" w14:paraId="24963134">
        <w:trPr>
          <w:trHeight w:val="300"/>
        </w:trPr>
        <w:tc>
          <w:tcPr>
            <w:tcW w:w="3046" w:type="dxa"/>
            <w:tcMar/>
          </w:tcPr>
          <w:p w:rsidR="2FC8E0C1" w:rsidP="2FC8E0C1" w:rsidRDefault="2FC8E0C1" w14:paraId="7BE9D027" w14:textId="7981210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n</w:t>
            </w:r>
          </w:p>
        </w:tc>
        <w:tc>
          <w:tcPr>
            <w:tcW w:w="3580" w:type="dxa"/>
            <w:tcMar/>
          </w:tcPr>
          <w:p w:rsidR="2FC8E0C1" w:rsidP="2FC8E0C1" w:rsidRDefault="2FC8E0C1" w14:paraId="205D5EA8" w14:textId="7D2E58F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</w:t>
            </w:r>
          </w:p>
        </w:tc>
        <w:tc>
          <w:tcPr>
            <w:tcW w:w="3694" w:type="dxa"/>
            <w:tcMar/>
          </w:tcPr>
          <w:p w:rsidR="2FC8E0C1" w:rsidP="2FC8E0C1" w:rsidRDefault="2FC8E0C1" w14:paraId="680DECCE" w14:textId="4BAB33F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</w:t>
            </w:r>
          </w:p>
        </w:tc>
      </w:tr>
    </w:tbl>
    <w:p xmlns:wp14="http://schemas.microsoft.com/office/word/2010/wordml" w:rsidP="2FC8E0C1" wp14:paraId="6FED6E3F" wp14:textId="473220BA">
      <w:pPr>
        <w:bidi w:val="0"/>
        <w:rPr>
          <w:rFonts w:ascii="Times New Roman" w:hAnsi="Times New Roman" w:eastAsia="Times New Roman" w:cs="Times New Roman"/>
        </w:rPr>
      </w:pPr>
    </w:p>
    <w:p xmlns:wp14="http://schemas.microsoft.com/office/word/2010/wordml" w:rsidP="2FC8E0C1" wp14:paraId="7AC868DE" wp14:textId="677A83F0">
      <w:pPr>
        <w:pStyle w:val="Heading4"/>
        <w:shd w:val="clear" w:color="auto" w:fill="FFFFFF" w:themeFill="background1"/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2FC8E0C1" w:rsidR="5D3DF6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□ Treatment duration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3144"/>
        <w:gridCol w:w="3701"/>
        <w:gridCol w:w="3475"/>
      </w:tblGrid>
      <w:tr w:rsidR="2FC8E0C1" w:rsidTr="2FC8E0C1" w14:paraId="3F8F119B">
        <w:trPr>
          <w:trHeight w:val="300"/>
        </w:trPr>
        <w:tc>
          <w:tcPr>
            <w:tcW w:w="3144" w:type="dxa"/>
            <w:tcMar/>
          </w:tcPr>
          <w:p w:rsidR="2FC8E0C1" w:rsidP="2FC8E0C1" w:rsidRDefault="2FC8E0C1" w14:paraId="6D24D236" w14:textId="62A0C21F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701" w:type="dxa"/>
            <w:tcMar/>
          </w:tcPr>
          <w:p w:rsidR="2FC8E0C1" w:rsidP="2FC8E0C1" w:rsidRDefault="2FC8E0C1" w14:paraId="7E09B425" w14:textId="6282392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ER Group</w:t>
            </w:r>
          </w:p>
        </w:tc>
        <w:tc>
          <w:tcPr>
            <w:tcW w:w="3475" w:type="dxa"/>
            <w:tcMar/>
          </w:tcPr>
          <w:p w:rsidR="2FC8E0C1" w:rsidP="2FC8E0C1" w:rsidRDefault="2FC8E0C1" w14:paraId="4F189C57" w14:textId="157F7F8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TSR Group</w:t>
            </w:r>
          </w:p>
        </w:tc>
      </w:tr>
      <w:tr w:rsidR="2FC8E0C1" w:rsidTr="2FC8E0C1" w14:paraId="48C73A1F">
        <w:trPr>
          <w:trHeight w:val="300"/>
        </w:trPr>
        <w:tc>
          <w:tcPr>
            <w:tcW w:w="3144" w:type="dxa"/>
            <w:tcMar/>
          </w:tcPr>
          <w:p w:rsidR="2FC8E0C1" w:rsidP="2FC8E0C1" w:rsidRDefault="2FC8E0C1" w14:paraId="515FDA71" w14:textId="1428CDD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Mean (SD)</w:t>
            </w:r>
          </w:p>
        </w:tc>
        <w:tc>
          <w:tcPr>
            <w:tcW w:w="3701" w:type="dxa"/>
            <w:tcMar/>
          </w:tcPr>
          <w:p w:rsidR="2FC8E0C1" w:rsidP="2FC8E0C1" w:rsidRDefault="2FC8E0C1" w14:paraId="21819921" w14:textId="188EE77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 (______)</w:t>
            </w:r>
          </w:p>
        </w:tc>
        <w:tc>
          <w:tcPr>
            <w:tcW w:w="3475" w:type="dxa"/>
            <w:tcMar/>
          </w:tcPr>
          <w:p w:rsidR="2FC8E0C1" w:rsidP="2FC8E0C1" w:rsidRDefault="2FC8E0C1" w14:paraId="1737A624" w14:textId="758C204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 (______)</w:t>
            </w:r>
          </w:p>
        </w:tc>
      </w:tr>
      <w:tr w:rsidR="2FC8E0C1" w:rsidTr="2FC8E0C1" w14:paraId="1ADBADA6">
        <w:trPr>
          <w:trHeight w:val="300"/>
        </w:trPr>
        <w:tc>
          <w:tcPr>
            <w:tcW w:w="3144" w:type="dxa"/>
            <w:tcMar/>
          </w:tcPr>
          <w:p w:rsidR="2FC8E0C1" w:rsidP="2FC8E0C1" w:rsidRDefault="2FC8E0C1" w14:paraId="14486F19" w14:textId="279A4BB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n</w:t>
            </w:r>
          </w:p>
        </w:tc>
        <w:tc>
          <w:tcPr>
            <w:tcW w:w="3701" w:type="dxa"/>
            <w:tcMar/>
          </w:tcPr>
          <w:p w:rsidR="2FC8E0C1" w:rsidP="2FC8E0C1" w:rsidRDefault="2FC8E0C1" w14:paraId="09A40E84" w14:textId="334EC08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</w:t>
            </w:r>
          </w:p>
        </w:tc>
        <w:tc>
          <w:tcPr>
            <w:tcW w:w="3475" w:type="dxa"/>
            <w:tcMar/>
          </w:tcPr>
          <w:p w:rsidR="2FC8E0C1" w:rsidP="2FC8E0C1" w:rsidRDefault="2FC8E0C1" w14:paraId="21FBE049" w14:textId="55B1B01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</w:t>
            </w:r>
          </w:p>
        </w:tc>
      </w:tr>
    </w:tbl>
    <w:p xmlns:wp14="http://schemas.microsoft.com/office/word/2010/wordml" w:rsidP="2FC8E0C1" wp14:paraId="68ACDEE6" wp14:textId="6B32A932">
      <w:pPr>
        <w:bidi w:val="0"/>
        <w:rPr>
          <w:rFonts w:ascii="Times New Roman" w:hAnsi="Times New Roman" w:eastAsia="Times New Roman" w:cs="Times New Roman"/>
        </w:rPr>
      </w:pPr>
    </w:p>
    <w:p xmlns:wp14="http://schemas.microsoft.com/office/word/2010/wordml" w:rsidP="2FC8E0C1" wp14:paraId="2D0B1625" wp14:textId="0B77818B">
      <w:pPr>
        <w:pStyle w:val="Heading4"/>
        <w:shd w:val="clear" w:color="auto" w:fill="FFFFFF" w:themeFill="background1"/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2FC8E0C1" w:rsidR="5D3DF6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□ Anchorage loss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6407"/>
        <w:gridCol w:w="4393"/>
      </w:tblGrid>
      <w:tr w:rsidR="2FC8E0C1" w:rsidTr="2FC8E0C1" w14:paraId="179381F4">
        <w:trPr>
          <w:trHeight w:val="300"/>
        </w:trPr>
        <w:tc>
          <w:tcPr>
            <w:tcW w:w="6407" w:type="dxa"/>
            <w:tcMar/>
          </w:tcPr>
          <w:p w:rsidR="2FC8E0C1" w:rsidP="2FC8E0C1" w:rsidRDefault="2FC8E0C1" w14:paraId="29E596D0" w14:textId="35390BE4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4393" w:type="dxa"/>
            <w:tcMar/>
          </w:tcPr>
          <w:p w:rsidR="2FC8E0C1" w:rsidP="2FC8E0C1" w:rsidRDefault="2FC8E0C1" w14:paraId="0225BBA2" w14:textId="09008E1E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04AE6612">
        <w:trPr>
          <w:trHeight w:val="300"/>
        </w:trPr>
        <w:tc>
          <w:tcPr>
            <w:tcW w:w="6407" w:type="dxa"/>
            <w:tcMar/>
          </w:tcPr>
          <w:p w:rsidR="2FC8E0C1" w:rsidP="2FC8E0C1" w:rsidRDefault="2FC8E0C1" w14:paraId="3BE9BC8A" w14:textId="0B90524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Mean</w:t>
            </w:r>
          </w:p>
        </w:tc>
        <w:tc>
          <w:tcPr>
            <w:tcW w:w="4393" w:type="dxa"/>
            <w:tcMar/>
          </w:tcPr>
          <w:p w:rsidR="2FC8E0C1" w:rsidP="2FC8E0C1" w:rsidRDefault="2FC8E0C1" w14:paraId="4825D06D" w14:textId="73F84BD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</w:t>
            </w:r>
          </w:p>
        </w:tc>
      </w:tr>
      <w:tr w:rsidR="2FC8E0C1" w:rsidTr="2FC8E0C1" w14:paraId="4C027E52">
        <w:trPr>
          <w:trHeight w:val="300"/>
        </w:trPr>
        <w:tc>
          <w:tcPr>
            <w:tcW w:w="6407" w:type="dxa"/>
            <w:tcMar/>
          </w:tcPr>
          <w:p w:rsidR="2FC8E0C1" w:rsidP="2FC8E0C1" w:rsidRDefault="2FC8E0C1" w14:paraId="56E9C41D" w14:textId="0FD65F1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SD</w:t>
            </w:r>
          </w:p>
        </w:tc>
        <w:tc>
          <w:tcPr>
            <w:tcW w:w="4393" w:type="dxa"/>
            <w:tcMar/>
          </w:tcPr>
          <w:p w:rsidR="2FC8E0C1" w:rsidP="2FC8E0C1" w:rsidRDefault="2FC8E0C1" w14:paraId="6D0A94C6" w14:textId="0991FDC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</w:t>
            </w:r>
          </w:p>
        </w:tc>
      </w:tr>
      <w:tr w:rsidR="2FC8E0C1" w:rsidTr="2FC8E0C1" w14:paraId="4501C7F5">
        <w:trPr>
          <w:trHeight w:val="300"/>
        </w:trPr>
        <w:tc>
          <w:tcPr>
            <w:tcW w:w="6407" w:type="dxa"/>
            <w:tcMar/>
          </w:tcPr>
          <w:p w:rsidR="2FC8E0C1" w:rsidP="2FC8E0C1" w:rsidRDefault="2FC8E0C1" w14:paraId="117469CB" w14:textId="102DFA3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n</w:t>
            </w:r>
          </w:p>
        </w:tc>
        <w:tc>
          <w:tcPr>
            <w:tcW w:w="4393" w:type="dxa"/>
            <w:tcMar/>
          </w:tcPr>
          <w:p w:rsidR="2FC8E0C1" w:rsidP="2FC8E0C1" w:rsidRDefault="2FC8E0C1" w14:paraId="2C8A02A2" w14:textId="471F121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</w:t>
            </w:r>
          </w:p>
        </w:tc>
      </w:tr>
      <w:tr w:rsidR="2FC8E0C1" w:rsidTr="2FC8E0C1" w14:paraId="26EA0AA4">
        <w:trPr>
          <w:trHeight w:val="300"/>
        </w:trPr>
        <w:tc>
          <w:tcPr>
            <w:tcW w:w="6407" w:type="dxa"/>
            <w:tcMar/>
          </w:tcPr>
          <w:p w:rsidR="2FC8E0C1" w:rsidP="2FC8E0C1" w:rsidRDefault="2FC8E0C1" w14:paraId="79DD4552" w14:textId="1F9CA7A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Measurement method</w:t>
            </w:r>
          </w:p>
        </w:tc>
        <w:tc>
          <w:tcPr>
            <w:tcW w:w="4393" w:type="dxa"/>
            <w:tcMar/>
          </w:tcPr>
          <w:p w:rsidR="2FC8E0C1" w:rsidP="2FC8E0C1" w:rsidRDefault="2FC8E0C1" w14:paraId="259DB595" w14:textId="6DFE1275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</w:tbl>
    <w:p xmlns:wp14="http://schemas.microsoft.com/office/word/2010/wordml" w:rsidP="2FC8E0C1" wp14:paraId="5240A457" wp14:textId="32BD2601">
      <w:pPr>
        <w:bidi w:val="0"/>
        <w:rPr>
          <w:rFonts w:ascii="Times New Roman" w:hAnsi="Times New Roman" w:eastAsia="Times New Roman" w:cs="Times New Roman"/>
        </w:rPr>
      </w:pPr>
    </w:p>
    <w:p xmlns:wp14="http://schemas.microsoft.com/office/word/2010/wordml" w:rsidP="2FC8E0C1" wp14:paraId="0F53C128" wp14:textId="3E59C282">
      <w:pPr>
        <w:pStyle w:val="Heading4"/>
        <w:shd w:val="clear" w:color="auto" w:fill="FFFFFF" w:themeFill="background1"/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2FC8E0C1" w:rsidR="5D3DF6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□ Incisor retraction amount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5400"/>
        <w:gridCol w:w="5400"/>
      </w:tblGrid>
      <w:tr w:rsidR="2FC8E0C1" w:rsidTr="2FC8E0C1" w14:paraId="06AB6098">
        <w:trPr>
          <w:trHeight w:val="300"/>
        </w:trPr>
        <w:tc>
          <w:tcPr>
            <w:tcW w:w="5400" w:type="dxa"/>
            <w:tcMar/>
          </w:tcPr>
          <w:p w:rsidR="2FC8E0C1" w:rsidP="2FC8E0C1" w:rsidRDefault="2FC8E0C1" w14:paraId="61E163DE" w14:textId="26D8B85D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5400" w:type="dxa"/>
            <w:tcMar/>
          </w:tcPr>
          <w:p w:rsidR="2FC8E0C1" w:rsidP="2FC8E0C1" w:rsidRDefault="2FC8E0C1" w14:paraId="75B7131C" w14:textId="6273CC0E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584EF8A0">
        <w:trPr>
          <w:trHeight w:val="300"/>
        </w:trPr>
        <w:tc>
          <w:tcPr>
            <w:tcW w:w="5400" w:type="dxa"/>
            <w:tcMar/>
          </w:tcPr>
          <w:p w:rsidR="2FC8E0C1" w:rsidP="2FC8E0C1" w:rsidRDefault="2FC8E0C1" w14:paraId="2B3D8129" w14:textId="52BF900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Mean</w:t>
            </w:r>
          </w:p>
        </w:tc>
        <w:tc>
          <w:tcPr>
            <w:tcW w:w="5400" w:type="dxa"/>
            <w:tcMar/>
          </w:tcPr>
          <w:p w:rsidR="2FC8E0C1" w:rsidP="2FC8E0C1" w:rsidRDefault="2FC8E0C1" w14:paraId="074765BA" w14:textId="5F7088D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</w:t>
            </w:r>
          </w:p>
        </w:tc>
      </w:tr>
      <w:tr w:rsidR="2FC8E0C1" w:rsidTr="2FC8E0C1" w14:paraId="16CB184C">
        <w:trPr>
          <w:trHeight w:val="300"/>
        </w:trPr>
        <w:tc>
          <w:tcPr>
            <w:tcW w:w="5400" w:type="dxa"/>
            <w:tcMar/>
          </w:tcPr>
          <w:p w:rsidR="2FC8E0C1" w:rsidP="2FC8E0C1" w:rsidRDefault="2FC8E0C1" w14:paraId="1F6D9749" w14:textId="6A783A0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SD</w:t>
            </w:r>
          </w:p>
        </w:tc>
        <w:tc>
          <w:tcPr>
            <w:tcW w:w="5400" w:type="dxa"/>
            <w:tcMar/>
          </w:tcPr>
          <w:p w:rsidR="2FC8E0C1" w:rsidP="2FC8E0C1" w:rsidRDefault="2FC8E0C1" w14:paraId="621FA423" w14:textId="2DBEA2E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</w:t>
            </w:r>
          </w:p>
        </w:tc>
      </w:tr>
      <w:tr w:rsidR="2FC8E0C1" w:rsidTr="2FC8E0C1" w14:paraId="07ABF14E">
        <w:trPr>
          <w:trHeight w:val="300"/>
        </w:trPr>
        <w:tc>
          <w:tcPr>
            <w:tcW w:w="5400" w:type="dxa"/>
            <w:tcMar/>
          </w:tcPr>
          <w:p w:rsidR="2FC8E0C1" w:rsidP="2FC8E0C1" w:rsidRDefault="2FC8E0C1" w14:paraId="1BFC4BF5" w14:textId="559DE80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n</w:t>
            </w:r>
          </w:p>
        </w:tc>
        <w:tc>
          <w:tcPr>
            <w:tcW w:w="5400" w:type="dxa"/>
            <w:tcMar/>
          </w:tcPr>
          <w:p w:rsidR="2FC8E0C1" w:rsidP="2FC8E0C1" w:rsidRDefault="2FC8E0C1" w14:paraId="1E237D38" w14:textId="0493165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</w:t>
            </w:r>
          </w:p>
        </w:tc>
      </w:tr>
    </w:tbl>
    <w:p xmlns:wp14="http://schemas.microsoft.com/office/word/2010/wordml" w:rsidP="2FC8E0C1" wp14:paraId="39132F25" wp14:textId="5857A8B8">
      <w:pPr>
        <w:bidi w:val="0"/>
        <w:rPr>
          <w:rFonts w:ascii="Times New Roman" w:hAnsi="Times New Roman" w:eastAsia="Times New Roman" w:cs="Times New Roman"/>
        </w:rPr>
      </w:pPr>
    </w:p>
    <w:p xmlns:wp14="http://schemas.microsoft.com/office/word/2010/wordml" w:rsidP="2FC8E0C1" wp14:paraId="60E44F18" wp14:textId="4BFBD7C7">
      <w:pPr>
        <w:pStyle w:val="Heading4"/>
        <w:shd w:val="clear" w:color="auto" w:fill="FFFFFF" w:themeFill="background1"/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2FC8E0C1" w:rsidR="5D3DF6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□ Overjet relapse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659"/>
        <w:gridCol w:w="3276"/>
        <w:gridCol w:w="4385"/>
      </w:tblGrid>
      <w:tr w:rsidR="2FC8E0C1" w:rsidTr="2FC8E0C1" w14:paraId="536DDEF9">
        <w:trPr>
          <w:trHeight w:val="300"/>
        </w:trPr>
        <w:tc>
          <w:tcPr>
            <w:tcW w:w="2659" w:type="dxa"/>
            <w:tcMar/>
          </w:tcPr>
          <w:p w:rsidR="2FC8E0C1" w:rsidP="2FC8E0C1" w:rsidRDefault="2FC8E0C1" w14:paraId="36C51214" w14:textId="5BE7ED5B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276" w:type="dxa"/>
            <w:tcMar/>
          </w:tcPr>
          <w:p w:rsidR="2FC8E0C1" w:rsidP="2FC8E0C1" w:rsidRDefault="2FC8E0C1" w14:paraId="0BCCEB97" w14:textId="5D1CD99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Extraction Group</w:t>
            </w:r>
          </w:p>
        </w:tc>
        <w:tc>
          <w:tcPr>
            <w:tcW w:w="4385" w:type="dxa"/>
            <w:tcMar/>
          </w:tcPr>
          <w:p w:rsidR="2FC8E0C1" w:rsidP="2FC8E0C1" w:rsidRDefault="2FC8E0C1" w14:paraId="0A1D0993" w14:textId="32057AA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Non-extraction Group</w:t>
            </w:r>
          </w:p>
        </w:tc>
      </w:tr>
      <w:tr w:rsidR="2FC8E0C1" w:rsidTr="2FC8E0C1" w14:paraId="7003EDD0">
        <w:trPr>
          <w:trHeight w:val="300"/>
        </w:trPr>
        <w:tc>
          <w:tcPr>
            <w:tcW w:w="2659" w:type="dxa"/>
            <w:tcMar/>
          </w:tcPr>
          <w:p w:rsidR="2FC8E0C1" w:rsidP="2FC8E0C1" w:rsidRDefault="2FC8E0C1" w14:paraId="7E30A956" w14:textId="63F3015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Mean (SD)</w:t>
            </w:r>
          </w:p>
        </w:tc>
        <w:tc>
          <w:tcPr>
            <w:tcW w:w="3276" w:type="dxa"/>
            <w:tcMar/>
          </w:tcPr>
          <w:p w:rsidR="2FC8E0C1" w:rsidP="2FC8E0C1" w:rsidRDefault="2FC8E0C1" w14:paraId="691F55E0" w14:textId="009B177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 (______)</w:t>
            </w:r>
          </w:p>
        </w:tc>
        <w:tc>
          <w:tcPr>
            <w:tcW w:w="4385" w:type="dxa"/>
            <w:tcMar/>
          </w:tcPr>
          <w:p w:rsidR="2FC8E0C1" w:rsidP="2FC8E0C1" w:rsidRDefault="2FC8E0C1" w14:paraId="479FC8E5" w14:textId="2263CC0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 (______)</w:t>
            </w:r>
          </w:p>
        </w:tc>
      </w:tr>
      <w:tr w:rsidR="2FC8E0C1" w:rsidTr="2FC8E0C1" w14:paraId="3099FE58">
        <w:trPr>
          <w:trHeight w:val="300"/>
        </w:trPr>
        <w:tc>
          <w:tcPr>
            <w:tcW w:w="2659" w:type="dxa"/>
            <w:tcMar/>
          </w:tcPr>
          <w:p w:rsidR="2FC8E0C1" w:rsidP="2FC8E0C1" w:rsidRDefault="2FC8E0C1" w14:paraId="492E8C52" w14:textId="6526F54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n</w:t>
            </w:r>
          </w:p>
        </w:tc>
        <w:tc>
          <w:tcPr>
            <w:tcW w:w="3276" w:type="dxa"/>
            <w:tcMar/>
          </w:tcPr>
          <w:p w:rsidR="2FC8E0C1" w:rsidP="2FC8E0C1" w:rsidRDefault="2FC8E0C1" w14:paraId="53EE97BC" w14:textId="51B389A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</w:t>
            </w:r>
          </w:p>
        </w:tc>
        <w:tc>
          <w:tcPr>
            <w:tcW w:w="4385" w:type="dxa"/>
            <w:tcMar/>
          </w:tcPr>
          <w:p w:rsidR="2FC8E0C1" w:rsidP="2FC8E0C1" w:rsidRDefault="2FC8E0C1" w14:paraId="22591CAF" w14:textId="3629678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</w:t>
            </w:r>
          </w:p>
        </w:tc>
      </w:tr>
    </w:tbl>
    <w:p xmlns:wp14="http://schemas.microsoft.com/office/word/2010/wordml" w:rsidP="2FC8E0C1" wp14:paraId="5A5C720D" wp14:textId="0D3856D2">
      <w:pPr>
        <w:bidi w:val="0"/>
        <w:rPr>
          <w:rFonts w:ascii="Times New Roman" w:hAnsi="Times New Roman" w:eastAsia="Times New Roman" w:cs="Times New Roman"/>
        </w:rPr>
      </w:pPr>
    </w:p>
    <w:p xmlns:wp14="http://schemas.microsoft.com/office/word/2010/wordml" w:rsidP="2FC8E0C1" wp14:paraId="333042F2" wp14:textId="026B3E7E">
      <w:pPr>
        <w:pStyle w:val="Heading4"/>
        <w:shd w:val="clear" w:color="auto" w:fill="FFFFFF" w:themeFill="background1"/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2FC8E0C1" w:rsidR="5D3DF6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□ Overbite relapse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659"/>
        <w:gridCol w:w="3276"/>
        <w:gridCol w:w="4385"/>
      </w:tblGrid>
      <w:tr w:rsidR="2FC8E0C1" w:rsidTr="2FC8E0C1" w14:paraId="2385451F">
        <w:trPr>
          <w:trHeight w:val="300"/>
        </w:trPr>
        <w:tc>
          <w:tcPr>
            <w:tcW w:w="2659" w:type="dxa"/>
            <w:tcMar/>
          </w:tcPr>
          <w:p w:rsidR="2FC8E0C1" w:rsidP="2FC8E0C1" w:rsidRDefault="2FC8E0C1" w14:paraId="25CB24AE" w14:textId="1E392233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276" w:type="dxa"/>
            <w:tcMar/>
          </w:tcPr>
          <w:p w:rsidR="2FC8E0C1" w:rsidP="2FC8E0C1" w:rsidRDefault="2FC8E0C1" w14:paraId="793D9152" w14:textId="6AC4AA9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Extraction Group</w:t>
            </w:r>
          </w:p>
        </w:tc>
        <w:tc>
          <w:tcPr>
            <w:tcW w:w="4385" w:type="dxa"/>
            <w:tcMar/>
          </w:tcPr>
          <w:p w:rsidR="2FC8E0C1" w:rsidP="2FC8E0C1" w:rsidRDefault="2FC8E0C1" w14:paraId="1B6F4DE9" w14:textId="105327A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Non-extraction Group</w:t>
            </w:r>
          </w:p>
        </w:tc>
      </w:tr>
      <w:tr w:rsidR="2FC8E0C1" w:rsidTr="2FC8E0C1" w14:paraId="5BC31578">
        <w:trPr>
          <w:trHeight w:val="300"/>
        </w:trPr>
        <w:tc>
          <w:tcPr>
            <w:tcW w:w="2659" w:type="dxa"/>
            <w:tcMar/>
          </w:tcPr>
          <w:p w:rsidR="2FC8E0C1" w:rsidP="2FC8E0C1" w:rsidRDefault="2FC8E0C1" w14:paraId="7CAE2452" w14:textId="379BBF3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Mean (SD)</w:t>
            </w:r>
          </w:p>
        </w:tc>
        <w:tc>
          <w:tcPr>
            <w:tcW w:w="3276" w:type="dxa"/>
            <w:tcMar/>
          </w:tcPr>
          <w:p w:rsidR="2FC8E0C1" w:rsidP="2FC8E0C1" w:rsidRDefault="2FC8E0C1" w14:paraId="3CE8A440" w14:textId="6F8C2E6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 (______)</w:t>
            </w:r>
          </w:p>
        </w:tc>
        <w:tc>
          <w:tcPr>
            <w:tcW w:w="4385" w:type="dxa"/>
            <w:tcMar/>
          </w:tcPr>
          <w:p w:rsidR="2FC8E0C1" w:rsidP="2FC8E0C1" w:rsidRDefault="2FC8E0C1" w14:paraId="72723ECE" w14:textId="1BBA27C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 (______)</w:t>
            </w:r>
          </w:p>
        </w:tc>
      </w:tr>
      <w:tr w:rsidR="2FC8E0C1" w:rsidTr="2FC8E0C1" w14:paraId="1A712BA9">
        <w:trPr>
          <w:trHeight w:val="300"/>
        </w:trPr>
        <w:tc>
          <w:tcPr>
            <w:tcW w:w="2659" w:type="dxa"/>
            <w:tcMar/>
          </w:tcPr>
          <w:p w:rsidR="2FC8E0C1" w:rsidP="2FC8E0C1" w:rsidRDefault="2FC8E0C1" w14:paraId="26587879" w14:textId="3B38AA7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n</w:t>
            </w:r>
          </w:p>
        </w:tc>
        <w:tc>
          <w:tcPr>
            <w:tcW w:w="3276" w:type="dxa"/>
            <w:tcMar/>
          </w:tcPr>
          <w:p w:rsidR="2FC8E0C1" w:rsidP="2FC8E0C1" w:rsidRDefault="2FC8E0C1" w14:paraId="525BA6CD" w14:textId="7CE80F6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</w:t>
            </w:r>
          </w:p>
        </w:tc>
        <w:tc>
          <w:tcPr>
            <w:tcW w:w="4385" w:type="dxa"/>
            <w:tcMar/>
          </w:tcPr>
          <w:p w:rsidR="2FC8E0C1" w:rsidP="2FC8E0C1" w:rsidRDefault="2FC8E0C1" w14:paraId="6C29DA10" w14:textId="6A6E373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</w:t>
            </w:r>
          </w:p>
        </w:tc>
      </w:tr>
    </w:tbl>
    <w:p xmlns:wp14="http://schemas.microsoft.com/office/word/2010/wordml" w:rsidP="2FC8E0C1" wp14:paraId="2659EBA1" wp14:textId="54A8CAB0">
      <w:pPr>
        <w:bidi w:val="0"/>
        <w:rPr>
          <w:rFonts w:ascii="Times New Roman" w:hAnsi="Times New Roman" w:eastAsia="Times New Roman" w:cs="Times New Roman"/>
        </w:rPr>
      </w:pPr>
    </w:p>
    <w:p xmlns:wp14="http://schemas.microsoft.com/office/word/2010/wordml" w:rsidP="2FC8E0C1" wp14:paraId="4A34AE6C" wp14:textId="6CD1CA8A">
      <w:pPr>
        <w:pStyle w:val="Heading4"/>
        <w:shd w:val="clear" w:color="auto" w:fill="FFFFFF" w:themeFill="background1"/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2FC8E0C1" w:rsidR="5D3DF6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□ Incisor irregularity relapse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659"/>
        <w:gridCol w:w="3276"/>
        <w:gridCol w:w="4385"/>
      </w:tblGrid>
      <w:tr w:rsidR="2FC8E0C1" w:rsidTr="2FC8E0C1" w14:paraId="3B30DFB5">
        <w:trPr>
          <w:trHeight w:val="300"/>
        </w:trPr>
        <w:tc>
          <w:tcPr>
            <w:tcW w:w="2659" w:type="dxa"/>
            <w:tcMar/>
          </w:tcPr>
          <w:p w:rsidR="2FC8E0C1" w:rsidP="2FC8E0C1" w:rsidRDefault="2FC8E0C1" w14:paraId="64C00D9D" w14:textId="3361C744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276" w:type="dxa"/>
            <w:tcMar/>
          </w:tcPr>
          <w:p w:rsidR="2FC8E0C1" w:rsidP="2FC8E0C1" w:rsidRDefault="2FC8E0C1" w14:paraId="5BB6218F" w14:textId="7E414C7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Extraction Group</w:t>
            </w:r>
          </w:p>
        </w:tc>
        <w:tc>
          <w:tcPr>
            <w:tcW w:w="4385" w:type="dxa"/>
            <w:tcMar/>
          </w:tcPr>
          <w:p w:rsidR="2FC8E0C1" w:rsidP="2FC8E0C1" w:rsidRDefault="2FC8E0C1" w14:paraId="5ACFA004" w14:textId="4E230C6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Non-extraction Group</w:t>
            </w:r>
          </w:p>
        </w:tc>
      </w:tr>
      <w:tr w:rsidR="2FC8E0C1" w:rsidTr="2FC8E0C1" w14:paraId="7D51579D">
        <w:trPr>
          <w:trHeight w:val="300"/>
        </w:trPr>
        <w:tc>
          <w:tcPr>
            <w:tcW w:w="2659" w:type="dxa"/>
            <w:tcMar/>
          </w:tcPr>
          <w:p w:rsidR="2FC8E0C1" w:rsidP="2FC8E0C1" w:rsidRDefault="2FC8E0C1" w14:paraId="7239E302" w14:textId="53E4634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Mean (SD)</w:t>
            </w:r>
          </w:p>
        </w:tc>
        <w:tc>
          <w:tcPr>
            <w:tcW w:w="3276" w:type="dxa"/>
            <w:tcMar/>
          </w:tcPr>
          <w:p w:rsidR="2FC8E0C1" w:rsidP="2FC8E0C1" w:rsidRDefault="2FC8E0C1" w14:paraId="45EA4622" w14:textId="1773BBA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 (______)</w:t>
            </w:r>
          </w:p>
        </w:tc>
        <w:tc>
          <w:tcPr>
            <w:tcW w:w="4385" w:type="dxa"/>
            <w:tcMar/>
          </w:tcPr>
          <w:p w:rsidR="2FC8E0C1" w:rsidP="2FC8E0C1" w:rsidRDefault="2FC8E0C1" w14:paraId="5EB6AC48" w14:textId="580E250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 (______)</w:t>
            </w:r>
          </w:p>
        </w:tc>
      </w:tr>
      <w:tr w:rsidR="2FC8E0C1" w:rsidTr="2FC8E0C1" w14:paraId="531786C2">
        <w:trPr>
          <w:trHeight w:val="300"/>
        </w:trPr>
        <w:tc>
          <w:tcPr>
            <w:tcW w:w="2659" w:type="dxa"/>
            <w:tcMar/>
          </w:tcPr>
          <w:p w:rsidR="2FC8E0C1" w:rsidP="2FC8E0C1" w:rsidRDefault="2FC8E0C1" w14:paraId="22BF27D6" w14:textId="181B341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n</w:t>
            </w:r>
          </w:p>
        </w:tc>
        <w:tc>
          <w:tcPr>
            <w:tcW w:w="3276" w:type="dxa"/>
            <w:tcMar/>
          </w:tcPr>
          <w:p w:rsidR="2FC8E0C1" w:rsidP="2FC8E0C1" w:rsidRDefault="2FC8E0C1" w14:paraId="5EC3621D" w14:textId="72C905F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</w:t>
            </w:r>
          </w:p>
        </w:tc>
        <w:tc>
          <w:tcPr>
            <w:tcW w:w="4385" w:type="dxa"/>
            <w:tcMar/>
          </w:tcPr>
          <w:p w:rsidR="2FC8E0C1" w:rsidP="2FC8E0C1" w:rsidRDefault="2FC8E0C1" w14:paraId="0FF5007B" w14:textId="1BA83AC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______</w:t>
            </w:r>
          </w:p>
        </w:tc>
      </w:tr>
    </w:tbl>
    <w:p xmlns:wp14="http://schemas.microsoft.com/office/word/2010/wordml" w:rsidP="2FC8E0C1" wp14:paraId="63573F04" wp14:textId="682AD641">
      <w:pPr>
        <w:bidi w:val="0"/>
        <w:rPr>
          <w:rFonts w:ascii="Times New Roman" w:hAnsi="Times New Roman" w:eastAsia="Times New Roman" w:cs="Times New Roman"/>
        </w:rPr>
      </w:pPr>
    </w:p>
    <w:p xmlns:wp14="http://schemas.microsoft.com/office/word/2010/wordml" w:rsidP="2FC8E0C1" wp14:paraId="78937CB3" wp14:textId="292A8038">
      <w:pPr>
        <w:pStyle w:val="Heading3"/>
        <w:shd w:val="clear" w:color="auto" w:fill="FFFFFF" w:themeFill="background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2FC8E0C1" w:rsidR="5D3DF6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RESULTS FOR META-ANALYSIS (if applicable)</w:t>
      </w:r>
    </w:p>
    <w:p xmlns:wp14="http://schemas.microsoft.com/office/word/2010/wordml" w:rsidP="2FC8E0C1" wp14:paraId="1B3152C1" wp14:textId="0680F8E2">
      <w:pPr>
        <w:pStyle w:val="Heading4"/>
        <w:shd w:val="clear" w:color="auto" w:fill="FFFFFF" w:themeFill="background1"/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2FC8E0C1" w:rsidR="5D3DF6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Continuous outcomes (extraction group)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1800"/>
        <w:gridCol w:w="1800"/>
        <w:gridCol w:w="1800"/>
        <w:gridCol w:w="1800"/>
      </w:tblGrid>
      <w:tr w:rsidR="2FC8E0C1" w:rsidTr="2FC8E0C1" w14:paraId="64E7CCAF">
        <w:trPr>
          <w:trHeight w:val="300"/>
        </w:trPr>
        <w:tc>
          <w:tcPr>
            <w:tcW w:w="1800" w:type="dxa"/>
            <w:tcMar/>
          </w:tcPr>
          <w:p w:rsidR="2FC8E0C1" w:rsidP="2FC8E0C1" w:rsidRDefault="2FC8E0C1" w14:paraId="30637C35" w14:textId="3394635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Outcome</w:t>
            </w:r>
          </w:p>
        </w:tc>
        <w:tc>
          <w:tcPr>
            <w:tcW w:w="1800" w:type="dxa"/>
            <w:tcMar/>
          </w:tcPr>
          <w:p w:rsidR="2FC8E0C1" w:rsidP="2FC8E0C1" w:rsidRDefault="2FC8E0C1" w14:paraId="1180319A" w14:textId="3368880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Mean</w:t>
            </w:r>
          </w:p>
        </w:tc>
        <w:tc>
          <w:tcPr>
            <w:tcW w:w="1800" w:type="dxa"/>
            <w:tcMar/>
          </w:tcPr>
          <w:p w:rsidR="2FC8E0C1" w:rsidP="2FC8E0C1" w:rsidRDefault="2FC8E0C1" w14:paraId="22AEA670" w14:textId="46BCC39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SD</w:t>
            </w:r>
          </w:p>
        </w:tc>
        <w:tc>
          <w:tcPr>
            <w:tcW w:w="1800" w:type="dxa"/>
            <w:tcMar/>
          </w:tcPr>
          <w:p w:rsidR="2FC8E0C1" w:rsidP="2FC8E0C1" w:rsidRDefault="2FC8E0C1" w14:paraId="79E1FB19" w14:textId="630F555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N</w:t>
            </w:r>
          </w:p>
        </w:tc>
      </w:tr>
      <w:tr w:rsidR="2FC8E0C1" w:rsidTr="2FC8E0C1" w14:paraId="79AFC83E">
        <w:trPr>
          <w:trHeight w:val="300"/>
        </w:trPr>
        <w:tc>
          <w:tcPr>
            <w:tcW w:w="1800" w:type="dxa"/>
            <w:tcMar/>
          </w:tcPr>
          <w:p w:rsidR="2FC8E0C1" w:rsidP="2FC8E0C1" w:rsidRDefault="2FC8E0C1" w14:paraId="560C7A02" w14:textId="6696FDA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1.</w:t>
            </w:r>
          </w:p>
        </w:tc>
        <w:tc>
          <w:tcPr>
            <w:tcW w:w="1800" w:type="dxa"/>
            <w:tcMar/>
          </w:tcPr>
          <w:p w:rsidR="2FC8E0C1" w:rsidP="2FC8E0C1" w:rsidRDefault="2FC8E0C1" w14:paraId="4F94C468" w14:textId="6755099C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800" w:type="dxa"/>
            <w:tcMar/>
          </w:tcPr>
          <w:p w:rsidR="2FC8E0C1" w:rsidP="2FC8E0C1" w:rsidRDefault="2FC8E0C1" w14:paraId="27C51105" w14:textId="6E3845B9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800" w:type="dxa"/>
            <w:tcMar/>
          </w:tcPr>
          <w:p w:rsidR="2FC8E0C1" w:rsidP="2FC8E0C1" w:rsidRDefault="2FC8E0C1" w14:paraId="59809D4E" w14:textId="46B260BC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2043CF07">
        <w:trPr>
          <w:trHeight w:val="300"/>
        </w:trPr>
        <w:tc>
          <w:tcPr>
            <w:tcW w:w="1800" w:type="dxa"/>
            <w:tcMar/>
          </w:tcPr>
          <w:p w:rsidR="2FC8E0C1" w:rsidP="2FC8E0C1" w:rsidRDefault="2FC8E0C1" w14:paraId="49797AA4" w14:textId="7AA131E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2.</w:t>
            </w:r>
          </w:p>
        </w:tc>
        <w:tc>
          <w:tcPr>
            <w:tcW w:w="1800" w:type="dxa"/>
            <w:tcMar/>
          </w:tcPr>
          <w:p w:rsidR="2FC8E0C1" w:rsidP="2FC8E0C1" w:rsidRDefault="2FC8E0C1" w14:paraId="154B1D8E" w14:textId="593C8AFE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800" w:type="dxa"/>
            <w:tcMar/>
          </w:tcPr>
          <w:p w:rsidR="2FC8E0C1" w:rsidP="2FC8E0C1" w:rsidRDefault="2FC8E0C1" w14:paraId="5DCDC0FB" w14:textId="287EA05D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800" w:type="dxa"/>
            <w:tcMar/>
          </w:tcPr>
          <w:p w:rsidR="2FC8E0C1" w:rsidP="2FC8E0C1" w:rsidRDefault="2FC8E0C1" w14:paraId="03C2BEC1" w14:textId="2C681EE6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1DA86B92">
        <w:trPr>
          <w:trHeight w:val="300"/>
        </w:trPr>
        <w:tc>
          <w:tcPr>
            <w:tcW w:w="1800" w:type="dxa"/>
            <w:tcMar/>
          </w:tcPr>
          <w:p w:rsidR="2FC8E0C1" w:rsidP="2FC8E0C1" w:rsidRDefault="2FC8E0C1" w14:paraId="3B9FEED1" w14:textId="101524E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3.</w:t>
            </w:r>
          </w:p>
        </w:tc>
        <w:tc>
          <w:tcPr>
            <w:tcW w:w="1800" w:type="dxa"/>
            <w:tcMar/>
          </w:tcPr>
          <w:p w:rsidR="2FC8E0C1" w:rsidP="2FC8E0C1" w:rsidRDefault="2FC8E0C1" w14:paraId="1C20143D" w14:textId="0D1C0527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800" w:type="dxa"/>
            <w:tcMar/>
          </w:tcPr>
          <w:p w:rsidR="2FC8E0C1" w:rsidP="2FC8E0C1" w:rsidRDefault="2FC8E0C1" w14:paraId="2AFA5512" w14:textId="3F42F5B1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800" w:type="dxa"/>
            <w:tcMar/>
          </w:tcPr>
          <w:p w:rsidR="2FC8E0C1" w:rsidP="2FC8E0C1" w:rsidRDefault="2FC8E0C1" w14:paraId="22716AB3" w14:textId="749A5B1A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</w:tbl>
    <w:p xmlns:wp14="http://schemas.microsoft.com/office/word/2010/wordml" w:rsidP="2FC8E0C1" wp14:paraId="780E6645" wp14:textId="014CA81C">
      <w:pPr>
        <w:pStyle w:val="Heading4"/>
        <w:shd w:val="clear" w:color="auto" w:fill="FFFFFF" w:themeFill="background1"/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2FC8E0C1" w:rsidR="5D3DF6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Continuous outcomes (control group)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1800"/>
        <w:gridCol w:w="1800"/>
        <w:gridCol w:w="1800"/>
        <w:gridCol w:w="1800"/>
      </w:tblGrid>
      <w:tr w:rsidR="2FC8E0C1" w:rsidTr="2FC8E0C1" w14:paraId="6A2CBD1B">
        <w:trPr>
          <w:trHeight w:val="300"/>
        </w:trPr>
        <w:tc>
          <w:tcPr>
            <w:tcW w:w="1800" w:type="dxa"/>
            <w:tcMar/>
          </w:tcPr>
          <w:p w:rsidR="2FC8E0C1" w:rsidP="2FC8E0C1" w:rsidRDefault="2FC8E0C1" w14:paraId="3C0B5BD7" w14:textId="6D1BE67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Outcome</w:t>
            </w:r>
          </w:p>
        </w:tc>
        <w:tc>
          <w:tcPr>
            <w:tcW w:w="1800" w:type="dxa"/>
            <w:tcMar/>
          </w:tcPr>
          <w:p w:rsidR="2FC8E0C1" w:rsidP="2FC8E0C1" w:rsidRDefault="2FC8E0C1" w14:paraId="4E553006" w14:textId="5DA6B1F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Mean</w:t>
            </w:r>
          </w:p>
        </w:tc>
        <w:tc>
          <w:tcPr>
            <w:tcW w:w="1800" w:type="dxa"/>
            <w:tcMar/>
          </w:tcPr>
          <w:p w:rsidR="2FC8E0C1" w:rsidP="2FC8E0C1" w:rsidRDefault="2FC8E0C1" w14:paraId="07235698" w14:textId="6979CEB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SD</w:t>
            </w:r>
          </w:p>
        </w:tc>
        <w:tc>
          <w:tcPr>
            <w:tcW w:w="1800" w:type="dxa"/>
            <w:tcMar/>
          </w:tcPr>
          <w:p w:rsidR="2FC8E0C1" w:rsidP="2FC8E0C1" w:rsidRDefault="2FC8E0C1" w14:paraId="20DA7350" w14:textId="002B4E3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N</w:t>
            </w:r>
          </w:p>
        </w:tc>
      </w:tr>
      <w:tr w:rsidR="2FC8E0C1" w:rsidTr="2FC8E0C1" w14:paraId="4AB4AFE4">
        <w:trPr>
          <w:trHeight w:val="300"/>
        </w:trPr>
        <w:tc>
          <w:tcPr>
            <w:tcW w:w="1800" w:type="dxa"/>
            <w:tcMar/>
          </w:tcPr>
          <w:p w:rsidR="2FC8E0C1" w:rsidP="2FC8E0C1" w:rsidRDefault="2FC8E0C1" w14:paraId="71CF1CC2" w14:textId="691A00A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1.</w:t>
            </w:r>
          </w:p>
        </w:tc>
        <w:tc>
          <w:tcPr>
            <w:tcW w:w="1800" w:type="dxa"/>
            <w:tcMar/>
          </w:tcPr>
          <w:p w:rsidR="2FC8E0C1" w:rsidP="2FC8E0C1" w:rsidRDefault="2FC8E0C1" w14:paraId="61D0F0A1" w14:textId="5BCF9F70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800" w:type="dxa"/>
            <w:tcMar/>
          </w:tcPr>
          <w:p w:rsidR="2FC8E0C1" w:rsidP="2FC8E0C1" w:rsidRDefault="2FC8E0C1" w14:paraId="3704A175" w14:textId="0A21DA41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800" w:type="dxa"/>
            <w:tcMar/>
          </w:tcPr>
          <w:p w:rsidR="2FC8E0C1" w:rsidP="2FC8E0C1" w:rsidRDefault="2FC8E0C1" w14:paraId="02329562" w14:textId="521B57AA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38C7E2B6">
        <w:trPr>
          <w:trHeight w:val="300"/>
        </w:trPr>
        <w:tc>
          <w:tcPr>
            <w:tcW w:w="1800" w:type="dxa"/>
            <w:tcMar/>
          </w:tcPr>
          <w:p w:rsidR="2FC8E0C1" w:rsidP="2FC8E0C1" w:rsidRDefault="2FC8E0C1" w14:paraId="63B561C3" w14:textId="3718B8A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2.</w:t>
            </w:r>
          </w:p>
        </w:tc>
        <w:tc>
          <w:tcPr>
            <w:tcW w:w="1800" w:type="dxa"/>
            <w:tcMar/>
          </w:tcPr>
          <w:p w:rsidR="2FC8E0C1" w:rsidP="2FC8E0C1" w:rsidRDefault="2FC8E0C1" w14:paraId="47914864" w14:textId="71545A48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800" w:type="dxa"/>
            <w:tcMar/>
          </w:tcPr>
          <w:p w:rsidR="2FC8E0C1" w:rsidP="2FC8E0C1" w:rsidRDefault="2FC8E0C1" w14:paraId="7B2BE22C" w14:textId="29AE1DE8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800" w:type="dxa"/>
            <w:tcMar/>
          </w:tcPr>
          <w:p w:rsidR="2FC8E0C1" w:rsidP="2FC8E0C1" w:rsidRDefault="2FC8E0C1" w14:paraId="7A6E19C5" w14:textId="4DD8386D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45A6974D">
        <w:trPr>
          <w:trHeight w:val="300"/>
        </w:trPr>
        <w:tc>
          <w:tcPr>
            <w:tcW w:w="1800" w:type="dxa"/>
            <w:tcMar/>
          </w:tcPr>
          <w:p w:rsidR="2FC8E0C1" w:rsidP="2FC8E0C1" w:rsidRDefault="2FC8E0C1" w14:paraId="71CC9E0A" w14:textId="58B9414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3.</w:t>
            </w:r>
          </w:p>
        </w:tc>
        <w:tc>
          <w:tcPr>
            <w:tcW w:w="1800" w:type="dxa"/>
            <w:tcMar/>
          </w:tcPr>
          <w:p w:rsidR="2FC8E0C1" w:rsidP="2FC8E0C1" w:rsidRDefault="2FC8E0C1" w14:paraId="2C5E0F17" w14:textId="531209E1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800" w:type="dxa"/>
            <w:tcMar/>
          </w:tcPr>
          <w:p w:rsidR="2FC8E0C1" w:rsidP="2FC8E0C1" w:rsidRDefault="2FC8E0C1" w14:paraId="5B5A3A01" w14:textId="4EA1341B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800" w:type="dxa"/>
            <w:tcMar/>
          </w:tcPr>
          <w:p w:rsidR="2FC8E0C1" w:rsidP="2FC8E0C1" w:rsidRDefault="2FC8E0C1" w14:paraId="01DE7DA8" w14:textId="7ACE3A5D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</w:tbl>
    <w:p xmlns:wp14="http://schemas.microsoft.com/office/word/2010/wordml" w:rsidP="2FC8E0C1" wp14:paraId="2A6067A8" wp14:textId="3D80CE4B">
      <w:pPr>
        <w:pStyle w:val="Heading4"/>
        <w:shd w:val="clear" w:color="auto" w:fill="FFFFFF" w:themeFill="background1"/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2FC8E0C1" w:rsidR="5D3DF6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Dichotomous outcomes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3355"/>
        <w:gridCol w:w="3611"/>
        <w:gridCol w:w="3355"/>
      </w:tblGrid>
      <w:tr w:rsidR="2FC8E0C1" w:rsidTr="2FC8E0C1" w14:paraId="3CBF644D">
        <w:trPr>
          <w:trHeight w:val="300"/>
        </w:trPr>
        <w:tc>
          <w:tcPr>
            <w:tcW w:w="3355" w:type="dxa"/>
            <w:tcMar/>
          </w:tcPr>
          <w:p w:rsidR="2FC8E0C1" w:rsidP="2FC8E0C1" w:rsidRDefault="2FC8E0C1" w14:paraId="661575F9" w14:textId="46388D9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Outcome</w:t>
            </w:r>
          </w:p>
        </w:tc>
        <w:tc>
          <w:tcPr>
            <w:tcW w:w="3611" w:type="dxa"/>
            <w:tcMar/>
          </w:tcPr>
          <w:p w:rsidR="2FC8E0C1" w:rsidP="2FC8E0C1" w:rsidRDefault="2FC8E0C1" w14:paraId="04BCC8C1" w14:textId="3E0D6C4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Events</w:t>
            </w:r>
          </w:p>
        </w:tc>
        <w:tc>
          <w:tcPr>
            <w:tcW w:w="3355" w:type="dxa"/>
            <w:tcMar/>
          </w:tcPr>
          <w:p w:rsidR="2FC8E0C1" w:rsidP="2FC8E0C1" w:rsidRDefault="2FC8E0C1" w14:paraId="59C20A69" w14:textId="3DBDC19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Total N</w:t>
            </w:r>
          </w:p>
        </w:tc>
      </w:tr>
      <w:tr w:rsidR="2FC8E0C1" w:rsidTr="2FC8E0C1" w14:paraId="74ADB109">
        <w:trPr>
          <w:trHeight w:val="300"/>
        </w:trPr>
        <w:tc>
          <w:tcPr>
            <w:tcW w:w="3355" w:type="dxa"/>
            <w:tcMar/>
          </w:tcPr>
          <w:p w:rsidR="2FC8E0C1" w:rsidP="2FC8E0C1" w:rsidRDefault="2FC8E0C1" w14:paraId="7401EE10" w14:textId="3567E87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1.</w:t>
            </w:r>
          </w:p>
        </w:tc>
        <w:tc>
          <w:tcPr>
            <w:tcW w:w="3611" w:type="dxa"/>
            <w:tcMar/>
          </w:tcPr>
          <w:p w:rsidR="2FC8E0C1" w:rsidP="2FC8E0C1" w:rsidRDefault="2FC8E0C1" w14:paraId="0458EADA" w14:textId="5DCCC939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355" w:type="dxa"/>
            <w:tcMar/>
          </w:tcPr>
          <w:p w:rsidR="2FC8E0C1" w:rsidP="2FC8E0C1" w:rsidRDefault="2FC8E0C1" w14:paraId="1F95FAA6" w14:textId="5198F7BC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32B55426">
        <w:trPr>
          <w:trHeight w:val="300"/>
        </w:trPr>
        <w:tc>
          <w:tcPr>
            <w:tcW w:w="3355" w:type="dxa"/>
            <w:tcMar/>
          </w:tcPr>
          <w:p w:rsidR="2FC8E0C1" w:rsidP="2FC8E0C1" w:rsidRDefault="2FC8E0C1" w14:paraId="71154C58" w14:textId="789DE10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2.</w:t>
            </w:r>
          </w:p>
        </w:tc>
        <w:tc>
          <w:tcPr>
            <w:tcW w:w="3611" w:type="dxa"/>
            <w:tcMar/>
          </w:tcPr>
          <w:p w:rsidR="2FC8E0C1" w:rsidP="2FC8E0C1" w:rsidRDefault="2FC8E0C1" w14:paraId="1A5A9674" w14:textId="2B788F97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355" w:type="dxa"/>
            <w:tcMar/>
          </w:tcPr>
          <w:p w:rsidR="2FC8E0C1" w:rsidP="2FC8E0C1" w:rsidRDefault="2FC8E0C1" w14:paraId="35829317" w14:textId="11671164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1DC7CBC0">
        <w:trPr>
          <w:trHeight w:val="300"/>
        </w:trPr>
        <w:tc>
          <w:tcPr>
            <w:tcW w:w="3355" w:type="dxa"/>
            <w:tcMar/>
          </w:tcPr>
          <w:p w:rsidR="2FC8E0C1" w:rsidP="2FC8E0C1" w:rsidRDefault="2FC8E0C1" w14:paraId="1EB2AB80" w14:textId="25D76CD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3.</w:t>
            </w:r>
          </w:p>
        </w:tc>
        <w:tc>
          <w:tcPr>
            <w:tcW w:w="3611" w:type="dxa"/>
            <w:tcMar/>
          </w:tcPr>
          <w:p w:rsidR="2FC8E0C1" w:rsidP="2FC8E0C1" w:rsidRDefault="2FC8E0C1" w14:paraId="7802AEEE" w14:textId="0F312390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355" w:type="dxa"/>
            <w:tcMar/>
          </w:tcPr>
          <w:p w:rsidR="2FC8E0C1" w:rsidP="2FC8E0C1" w:rsidRDefault="2FC8E0C1" w14:paraId="3583962F" w14:textId="02FBB0CC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</w:tbl>
    <w:p xmlns:wp14="http://schemas.microsoft.com/office/word/2010/wordml" w:rsidP="2FC8E0C1" wp14:paraId="26D22D62" wp14:textId="36A7A257">
      <w:pPr>
        <w:bidi w:val="0"/>
        <w:rPr>
          <w:rFonts w:ascii="Times New Roman" w:hAnsi="Times New Roman" w:eastAsia="Times New Roman" w:cs="Times New Roman"/>
        </w:rPr>
      </w:pPr>
    </w:p>
    <w:p xmlns:wp14="http://schemas.microsoft.com/office/word/2010/wordml" w:rsidP="2FC8E0C1" wp14:paraId="23E3DE15" wp14:textId="1A238311">
      <w:pPr>
        <w:pStyle w:val="Heading3"/>
        <w:shd w:val="clear" w:color="auto" w:fill="FFFFFF" w:themeFill="background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2FC8E0C1" w:rsidR="5D3DF6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RISK OF BIAS ASSESSMENT</w:t>
      </w:r>
    </w:p>
    <w:p xmlns:wp14="http://schemas.microsoft.com/office/word/2010/wordml" w:rsidP="2FC8E0C1" wp14:paraId="2BF50813" wp14:textId="3A54AFF4">
      <w:pPr>
        <w:pStyle w:val="Heading4"/>
        <w:shd w:val="clear" w:color="auto" w:fill="FFFFFF" w:themeFill="background1"/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2FC8E0C1" w:rsidR="5D3DF6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For RCTs (RoB 2.0)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3970"/>
        <w:gridCol w:w="1500"/>
        <w:gridCol w:w="1667"/>
        <w:gridCol w:w="1500"/>
      </w:tblGrid>
      <w:tr w:rsidR="2FC8E0C1" w:rsidTr="2FC8E0C1" w14:paraId="22334E4E">
        <w:trPr>
          <w:trHeight w:val="300"/>
        </w:trPr>
        <w:tc>
          <w:tcPr>
            <w:tcW w:w="3970" w:type="dxa"/>
            <w:tcMar/>
          </w:tcPr>
          <w:p w:rsidR="2FC8E0C1" w:rsidP="2FC8E0C1" w:rsidRDefault="2FC8E0C1" w14:paraId="3E680E5C" w14:textId="0A34030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Domain</w:t>
            </w:r>
          </w:p>
        </w:tc>
        <w:tc>
          <w:tcPr>
            <w:tcW w:w="1500" w:type="dxa"/>
            <w:tcMar/>
          </w:tcPr>
          <w:p w:rsidR="2FC8E0C1" w:rsidP="2FC8E0C1" w:rsidRDefault="2FC8E0C1" w14:paraId="0F3D8160" w14:textId="0132AC7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Low Risk</w:t>
            </w:r>
          </w:p>
        </w:tc>
        <w:tc>
          <w:tcPr>
            <w:tcW w:w="1667" w:type="dxa"/>
            <w:tcMar/>
          </w:tcPr>
          <w:p w:rsidR="2FC8E0C1" w:rsidP="2FC8E0C1" w:rsidRDefault="2FC8E0C1" w14:paraId="532F86FF" w14:textId="7E25958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Some Concerns</w:t>
            </w:r>
          </w:p>
        </w:tc>
        <w:tc>
          <w:tcPr>
            <w:tcW w:w="1500" w:type="dxa"/>
            <w:tcMar/>
          </w:tcPr>
          <w:p w:rsidR="2FC8E0C1" w:rsidP="2FC8E0C1" w:rsidRDefault="2FC8E0C1" w14:paraId="0FFB0B60" w14:textId="4C16AF0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High Risk</w:t>
            </w:r>
          </w:p>
        </w:tc>
      </w:tr>
      <w:tr w:rsidR="2FC8E0C1" w:rsidTr="2FC8E0C1" w14:paraId="0F58522F">
        <w:trPr>
          <w:trHeight w:val="300"/>
        </w:trPr>
        <w:tc>
          <w:tcPr>
            <w:tcW w:w="3970" w:type="dxa"/>
            <w:tcMar/>
          </w:tcPr>
          <w:p w:rsidR="2FC8E0C1" w:rsidP="2FC8E0C1" w:rsidRDefault="2FC8E0C1" w14:paraId="754C55C4" w14:textId="3328DB8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Randomization process</w:t>
            </w:r>
          </w:p>
        </w:tc>
        <w:tc>
          <w:tcPr>
            <w:tcW w:w="1500" w:type="dxa"/>
            <w:tcMar/>
          </w:tcPr>
          <w:p w:rsidR="2FC8E0C1" w:rsidP="2FC8E0C1" w:rsidRDefault="2FC8E0C1" w14:paraId="39B25BAF" w14:textId="0AFA2CD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667" w:type="dxa"/>
            <w:tcMar/>
          </w:tcPr>
          <w:p w:rsidR="2FC8E0C1" w:rsidP="2FC8E0C1" w:rsidRDefault="2FC8E0C1" w14:paraId="242E41D0" w14:textId="0564A0E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500" w:type="dxa"/>
            <w:tcMar/>
          </w:tcPr>
          <w:p w:rsidR="2FC8E0C1" w:rsidP="2FC8E0C1" w:rsidRDefault="2FC8E0C1" w14:paraId="19EBDBF2" w14:textId="16CE300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</w:tr>
      <w:tr w:rsidR="2FC8E0C1" w:rsidTr="2FC8E0C1" w14:paraId="36C6526C">
        <w:trPr>
          <w:trHeight w:val="300"/>
        </w:trPr>
        <w:tc>
          <w:tcPr>
            <w:tcW w:w="3970" w:type="dxa"/>
            <w:tcMar/>
          </w:tcPr>
          <w:p w:rsidR="2FC8E0C1" w:rsidP="2FC8E0C1" w:rsidRDefault="2FC8E0C1" w14:paraId="293CAD64" w14:textId="6171CFB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Deviations from intended interventions</w:t>
            </w:r>
          </w:p>
        </w:tc>
        <w:tc>
          <w:tcPr>
            <w:tcW w:w="1500" w:type="dxa"/>
            <w:tcMar/>
          </w:tcPr>
          <w:p w:rsidR="2FC8E0C1" w:rsidP="2FC8E0C1" w:rsidRDefault="2FC8E0C1" w14:paraId="22F226B3" w14:textId="218997B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667" w:type="dxa"/>
            <w:tcMar/>
          </w:tcPr>
          <w:p w:rsidR="2FC8E0C1" w:rsidP="2FC8E0C1" w:rsidRDefault="2FC8E0C1" w14:paraId="3B764D85" w14:textId="0FC80B3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500" w:type="dxa"/>
            <w:tcMar/>
          </w:tcPr>
          <w:p w:rsidR="2FC8E0C1" w:rsidP="2FC8E0C1" w:rsidRDefault="2FC8E0C1" w14:paraId="143EFA8F" w14:textId="060DAFD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</w:tr>
      <w:tr w:rsidR="2FC8E0C1" w:rsidTr="2FC8E0C1" w14:paraId="3B0CCB28">
        <w:trPr>
          <w:trHeight w:val="300"/>
        </w:trPr>
        <w:tc>
          <w:tcPr>
            <w:tcW w:w="3970" w:type="dxa"/>
            <w:tcMar/>
          </w:tcPr>
          <w:p w:rsidR="2FC8E0C1" w:rsidP="2FC8E0C1" w:rsidRDefault="2FC8E0C1" w14:paraId="63B764C7" w14:textId="4BB3D98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Missing outcome data</w:t>
            </w:r>
          </w:p>
        </w:tc>
        <w:tc>
          <w:tcPr>
            <w:tcW w:w="1500" w:type="dxa"/>
            <w:tcMar/>
          </w:tcPr>
          <w:p w:rsidR="2FC8E0C1" w:rsidP="2FC8E0C1" w:rsidRDefault="2FC8E0C1" w14:paraId="4CB92F39" w14:textId="47187A6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667" w:type="dxa"/>
            <w:tcMar/>
          </w:tcPr>
          <w:p w:rsidR="2FC8E0C1" w:rsidP="2FC8E0C1" w:rsidRDefault="2FC8E0C1" w14:paraId="24878CDC" w14:textId="016B166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500" w:type="dxa"/>
            <w:tcMar/>
          </w:tcPr>
          <w:p w:rsidR="2FC8E0C1" w:rsidP="2FC8E0C1" w:rsidRDefault="2FC8E0C1" w14:paraId="422500BE" w14:textId="1A0E5EB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</w:tr>
      <w:tr w:rsidR="2FC8E0C1" w:rsidTr="2FC8E0C1" w14:paraId="7158D2EA">
        <w:trPr>
          <w:trHeight w:val="300"/>
        </w:trPr>
        <w:tc>
          <w:tcPr>
            <w:tcW w:w="3970" w:type="dxa"/>
            <w:tcMar/>
          </w:tcPr>
          <w:p w:rsidR="2FC8E0C1" w:rsidP="2FC8E0C1" w:rsidRDefault="2FC8E0C1" w14:paraId="1F44523A" w14:textId="07210ED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Measurement of outcome</w:t>
            </w:r>
          </w:p>
        </w:tc>
        <w:tc>
          <w:tcPr>
            <w:tcW w:w="1500" w:type="dxa"/>
            <w:tcMar/>
          </w:tcPr>
          <w:p w:rsidR="2FC8E0C1" w:rsidP="2FC8E0C1" w:rsidRDefault="2FC8E0C1" w14:paraId="7057FFCE" w14:textId="51B8BA1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667" w:type="dxa"/>
            <w:tcMar/>
          </w:tcPr>
          <w:p w:rsidR="2FC8E0C1" w:rsidP="2FC8E0C1" w:rsidRDefault="2FC8E0C1" w14:paraId="1C25995F" w14:textId="69B716B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500" w:type="dxa"/>
            <w:tcMar/>
          </w:tcPr>
          <w:p w:rsidR="2FC8E0C1" w:rsidP="2FC8E0C1" w:rsidRDefault="2FC8E0C1" w14:paraId="7B0C29C0" w14:textId="232EA30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</w:tr>
      <w:tr w:rsidR="2FC8E0C1" w:rsidTr="2FC8E0C1" w14:paraId="41D5D028">
        <w:trPr>
          <w:trHeight w:val="300"/>
        </w:trPr>
        <w:tc>
          <w:tcPr>
            <w:tcW w:w="3970" w:type="dxa"/>
            <w:tcMar/>
          </w:tcPr>
          <w:p w:rsidR="2FC8E0C1" w:rsidP="2FC8E0C1" w:rsidRDefault="2FC8E0C1" w14:paraId="5A21FDA1" w14:textId="467ABD7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Selection of reported result</w:t>
            </w:r>
          </w:p>
        </w:tc>
        <w:tc>
          <w:tcPr>
            <w:tcW w:w="1500" w:type="dxa"/>
            <w:tcMar/>
          </w:tcPr>
          <w:p w:rsidR="2FC8E0C1" w:rsidP="2FC8E0C1" w:rsidRDefault="2FC8E0C1" w14:paraId="06643249" w14:textId="3AC20D0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667" w:type="dxa"/>
            <w:tcMar/>
          </w:tcPr>
          <w:p w:rsidR="2FC8E0C1" w:rsidP="2FC8E0C1" w:rsidRDefault="2FC8E0C1" w14:paraId="0223F326" w14:textId="49D0E02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500" w:type="dxa"/>
            <w:tcMar/>
          </w:tcPr>
          <w:p w:rsidR="2FC8E0C1" w:rsidP="2FC8E0C1" w:rsidRDefault="2FC8E0C1" w14:paraId="67486057" w14:textId="03A0405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</w:tr>
      <w:tr w:rsidR="2FC8E0C1" w:rsidTr="2FC8E0C1" w14:paraId="1D076C97">
        <w:trPr>
          <w:trHeight w:val="300"/>
        </w:trPr>
        <w:tc>
          <w:tcPr>
            <w:tcW w:w="3970" w:type="dxa"/>
            <w:tcMar/>
          </w:tcPr>
          <w:p w:rsidR="2FC8E0C1" w:rsidP="2FC8E0C1" w:rsidRDefault="2FC8E0C1" w14:paraId="3C2F0C15" w14:textId="2838AB6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  <w:t>Overall bias</w:t>
            </w:r>
          </w:p>
        </w:tc>
        <w:tc>
          <w:tcPr>
            <w:tcW w:w="1500" w:type="dxa"/>
            <w:tcMar/>
          </w:tcPr>
          <w:p w:rsidR="2FC8E0C1" w:rsidP="2FC8E0C1" w:rsidRDefault="2FC8E0C1" w14:paraId="6F9ADE61" w14:textId="0012388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667" w:type="dxa"/>
            <w:tcMar/>
          </w:tcPr>
          <w:p w:rsidR="2FC8E0C1" w:rsidP="2FC8E0C1" w:rsidRDefault="2FC8E0C1" w14:paraId="69D668A9" w14:textId="6E366A7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500" w:type="dxa"/>
            <w:tcMar/>
          </w:tcPr>
          <w:p w:rsidR="2FC8E0C1" w:rsidP="2FC8E0C1" w:rsidRDefault="2FC8E0C1" w14:paraId="30AD2BBE" w14:textId="67A053A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</w:tr>
    </w:tbl>
    <w:p xmlns:wp14="http://schemas.microsoft.com/office/word/2010/wordml" w:rsidP="2FC8E0C1" wp14:paraId="540D8123" wp14:textId="44EB392F">
      <w:pPr>
        <w:bidi w:val="0"/>
        <w:rPr>
          <w:rFonts w:ascii="Times New Roman" w:hAnsi="Times New Roman" w:eastAsia="Times New Roman" w:cs="Times New Roman"/>
        </w:rPr>
      </w:pPr>
    </w:p>
    <w:p xmlns:wp14="http://schemas.microsoft.com/office/word/2010/wordml" w:rsidP="2FC8E0C1" wp14:paraId="126F5AEE" wp14:textId="77AF8692">
      <w:pPr>
        <w:pStyle w:val="Heading4"/>
        <w:shd w:val="clear" w:color="auto" w:fill="FFFFFF" w:themeFill="background1"/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2FC8E0C1" w:rsidR="5D3DF6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For observational studies (ROBINS-I)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4186"/>
        <w:gridCol w:w="1500"/>
        <w:gridCol w:w="1500"/>
        <w:gridCol w:w="1500"/>
        <w:gridCol w:w="1500"/>
      </w:tblGrid>
      <w:tr w:rsidR="2FC8E0C1" w:rsidTr="2FC8E0C1" w14:paraId="0B209961">
        <w:trPr>
          <w:trHeight w:val="300"/>
        </w:trPr>
        <w:tc>
          <w:tcPr>
            <w:tcW w:w="4186" w:type="dxa"/>
            <w:tcMar/>
          </w:tcPr>
          <w:p w:rsidR="2FC8E0C1" w:rsidP="2FC8E0C1" w:rsidRDefault="2FC8E0C1" w14:paraId="6BFABC45" w14:textId="4458A04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Domain</w:t>
            </w:r>
          </w:p>
        </w:tc>
        <w:tc>
          <w:tcPr>
            <w:tcW w:w="1500" w:type="dxa"/>
            <w:tcMar/>
          </w:tcPr>
          <w:p w:rsidR="2FC8E0C1" w:rsidP="2FC8E0C1" w:rsidRDefault="2FC8E0C1" w14:paraId="2C97CE77" w14:textId="7ACFA70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1500" w:type="dxa"/>
            <w:tcMar/>
          </w:tcPr>
          <w:p w:rsidR="2FC8E0C1" w:rsidP="2FC8E0C1" w:rsidRDefault="2FC8E0C1" w14:paraId="0255E232" w14:textId="0DF2228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Moderate</w:t>
            </w:r>
          </w:p>
        </w:tc>
        <w:tc>
          <w:tcPr>
            <w:tcW w:w="1500" w:type="dxa"/>
            <w:tcMar/>
          </w:tcPr>
          <w:p w:rsidR="2FC8E0C1" w:rsidP="2FC8E0C1" w:rsidRDefault="2FC8E0C1" w14:paraId="72EADDC5" w14:textId="7F125AB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Serious</w:t>
            </w:r>
          </w:p>
        </w:tc>
        <w:tc>
          <w:tcPr>
            <w:tcW w:w="1500" w:type="dxa"/>
            <w:tcMar/>
          </w:tcPr>
          <w:p w:rsidR="2FC8E0C1" w:rsidP="2FC8E0C1" w:rsidRDefault="2FC8E0C1" w14:paraId="3F16E58E" w14:textId="4AD40E9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Critical</w:t>
            </w:r>
          </w:p>
        </w:tc>
      </w:tr>
      <w:tr w:rsidR="2FC8E0C1" w:rsidTr="2FC8E0C1" w14:paraId="2D382BEA">
        <w:trPr>
          <w:trHeight w:val="300"/>
        </w:trPr>
        <w:tc>
          <w:tcPr>
            <w:tcW w:w="4186" w:type="dxa"/>
            <w:tcMar/>
          </w:tcPr>
          <w:p w:rsidR="2FC8E0C1" w:rsidP="2FC8E0C1" w:rsidRDefault="2FC8E0C1" w14:paraId="48F735AC" w14:textId="631790D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Bias due to confounding</w:t>
            </w:r>
          </w:p>
        </w:tc>
        <w:tc>
          <w:tcPr>
            <w:tcW w:w="1500" w:type="dxa"/>
            <w:tcMar/>
          </w:tcPr>
          <w:p w:rsidR="2FC8E0C1" w:rsidP="2FC8E0C1" w:rsidRDefault="2FC8E0C1" w14:paraId="118C5408" w14:textId="69122BE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500" w:type="dxa"/>
            <w:tcMar/>
          </w:tcPr>
          <w:p w:rsidR="2FC8E0C1" w:rsidP="2FC8E0C1" w:rsidRDefault="2FC8E0C1" w14:paraId="3A3857E7" w14:textId="31550CB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500" w:type="dxa"/>
            <w:tcMar/>
          </w:tcPr>
          <w:p w:rsidR="2FC8E0C1" w:rsidP="2FC8E0C1" w:rsidRDefault="2FC8E0C1" w14:paraId="250CE826" w14:textId="11AA3CD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500" w:type="dxa"/>
            <w:tcMar/>
          </w:tcPr>
          <w:p w:rsidR="2FC8E0C1" w:rsidP="2FC8E0C1" w:rsidRDefault="2FC8E0C1" w14:paraId="4D045E3A" w14:textId="7E8AFC6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</w:tr>
      <w:tr w:rsidR="2FC8E0C1" w:rsidTr="2FC8E0C1" w14:paraId="2D28D116">
        <w:trPr>
          <w:trHeight w:val="300"/>
        </w:trPr>
        <w:tc>
          <w:tcPr>
            <w:tcW w:w="4186" w:type="dxa"/>
            <w:tcMar/>
          </w:tcPr>
          <w:p w:rsidR="2FC8E0C1" w:rsidP="2FC8E0C1" w:rsidRDefault="2FC8E0C1" w14:paraId="152D5A94" w14:textId="78E4675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Bias in selection of participants</w:t>
            </w:r>
          </w:p>
        </w:tc>
        <w:tc>
          <w:tcPr>
            <w:tcW w:w="1500" w:type="dxa"/>
            <w:tcMar/>
          </w:tcPr>
          <w:p w:rsidR="2FC8E0C1" w:rsidP="2FC8E0C1" w:rsidRDefault="2FC8E0C1" w14:paraId="3D263A6A" w14:textId="206945E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500" w:type="dxa"/>
            <w:tcMar/>
          </w:tcPr>
          <w:p w:rsidR="2FC8E0C1" w:rsidP="2FC8E0C1" w:rsidRDefault="2FC8E0C1" w14:paraId="636DDF3E" w14:textId="0D7729D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500" w:type="dxa"/>
            <w:tcMar/>
          </w:tcPr>
          <w:p w:rsidR="2FC8E0C1" w:rsidP="2FC8E0C1" w:rsidRDefault="2FC8E0C1" w14:paraId="48603C42" w14:textId="527BBD2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500" w:type="dxa"/>
            <w:tcMar/>
          </w:tcPr>
          <w:p w:rsidR="2FC8E0C1" w:rsidP="2FC8E0C1" w:rsidRDefault="2FC8E0C1" w14:paraId="75F26B33" w14:textId="14DCB71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</w:tr>
      <w:tr w:rsidR="2FC8E0C1" w:rsidTr="2FC8E0C1" w14:paraId="6E1F6833">
        <w:trPr>
          <w:trHeight w:val="300"/>
        </w:trPr>
        <w:tc>
          <w:tcPr>
            <w:tcW w:w="4186" w:type="dxa"/>
            <w:tcMar/>
          </w:tcPr>
          <w:p w:rsidR="2FC8E0C1" w:rsidP="2FC8E0C1" w:rsidRDefault="2FC8E0C1" w14:paraId="5AAD11C3" w14:textId="399D4D9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Bias in classification of interventions</w:t>
            </w:r>
          </w:p>
        </w:tc>
        <w:tc>
          <w:tcPr>
            <w:tcW w:w="1500" w:type="dxa"/>
            <w:tcMar/>
          </w:tcPr>
          <w:p w:rsidR="2FC8E0C1" w:rsidP="2FC8E0C1" w:rsidRDefault="2FC8E0C1" w14:paraId="62ED2FF1" w14:textId="4AC8157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500" w:type="dxa"/>
            <w:tcMar/>
          </w:tcPr>
          <w:p w:rsidR="2FC8E0C1" w:rsidP="2FC8E0C1" w:rsidRDefault="2FC8E0C1" w14:paraId="5A1A69EB" w14:textId="297E0DB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500" w:type="dxa"/>
            <w:tcMar/>
          </w:tcPr>
          <w:p w:rsidR="2FC8E0C1" w:rsidP="2FC8E0C1" w:rsidRDefault="2FC8E0C1" w14:paraId="301207A1" w14:textId="14D0B26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500" w:type="dxa"/>
            <w:tcMar/>
          </w:tcPr>
          <w:p w:rsidR="2FC8E0C1" w:rsidP="2FC8E0C1" w:rsidRDefault="2FC8E0C1" w14:paraId="1D8CA098" w14:textId="2A5526A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</w:tr>
      <w:tr w:rsidR="2FC8E0C1" w:rsidTr="2FC8E0C1" w14:paraId="32CFC7A7">
        <w:trPr>
          <w:trHeight w:val="300"/>
        </w:trPr>
        <w:tc>
          <w:tcPr>
            <w:tcW w:w="4186" w:type="dxa"/>
            <w:tcMar/>
          </w:tcPr>
          <w:p w:rsidR="2FC8E0C1" w:rsidP="2FC8E0C1" w:rsidRDefault="2FC8E0C1" w14:paraId="46FC8D11" w14:textId="5752B07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Bias due to deviations from interventions</w:t>
            </w:r>
          </w:p>
        </w:tc>
        <w:tc>
          <w:tcPr>
            <w:tcW w:w="1500" w:type="dxa"/>
            <w:tcMar/>
          </w:tcPr>
          <w:p w:rsidR="2FC8E0C1" w:rsidP="2FC8E0C1" w:rsidRDefault="2FC8E0C1" w14:paraId="7FA705B6" w14:textId="44F25DF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500" w:type="dxa"/>
            <w:tcMar/>
          </w:tcPr>
          <w:p w:rsidR="2FC8E0C1" w:rsidP="2FC8E0C1" w:rsidRDefault="2FC8E0C1" w14:paraId="6B9494FB" w14:textId="42EE5DE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500" w:type="dxa"/>
            <w:tcMar/>
          </w:tcPr>
          <w:p w:rsidR="2FC8E0C1" w:rsidP="2FC8E0C1" w:rsidRDefault="2FC8E0C1" w14:paraId="0715BCCF" w14:textId="5D0EA4D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500" w:type="dxa"/>
            <w:tcMar/>
          </w:tcPr>
          <w:p w:rsidR="2FC8E0C1" w:rsidP="2FC8E0C1" w:rsidRDefault="2FC8E0C1" w14:paraId="41E47344" w14:textId="2068534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</w:tr>
      <w:tr w:rsidR="2FC8E0C1" w:rsidTr="2FC8E0C1" w14:paraId="099D3272">
        <w:trPr>
          <w:trHeight w:val="300"/>
        </w:trPr>
        <w:tc>
          <w:tcPr>
            <w:tcW w:w="4186" w:type="dxa"/>
            <w:tcMar/>
          </w:tcPr>
          <w:p w:rsidR="2FC8E0C1" w:rsidP="2FC8E0C1" w:rsidRDefault="2FC8E0C1" w14:paraId="11B8238D" w14:textId="047ECF8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Bias due to missing data</w:t>
            </w:r>
          </w:p>
        </w:tc>
        <w:tc>
          <w:tcPr>
            <w:tcW w:w="1500" w:type="dxa"/>
            <w:tcMar/>
          </w:tcPr>
          <w:p w:rsidR="2FC8E0C1" w:rsidP="2FC8E0C1" w:rsidRDefault="2FC8E0C1" w14:paraId="4042C245" w14:textId="1F4A187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500" w:type="dxa"/>
            <w:tcMar/>
          </w:tcPr>
          <w:p w:rsidR="2FC8E0C1" w:rsidP="2FC8E0C1" w:rsidRDefault="2FC8E0C1" w14:paraId="1FB98D31" w14:textId="0EE4E45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500" w:type="dxa"/>
            <w:tcMar/>
          </w:tcPr>
          <w:p w:rsidR="2FC8E0C1" w:rsidP="2FC8E0C1" w:rsidRDefault="2FC8E0C1" w14:paraId="7D219461" w14:textId="5BAF5B9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500" w:type="dxa"/>
            <w:tcMar/>
          </w:tcPr>
          <w:p w:rsidR="2FC8E0C1" w:rsidP="2FC8E0C1" w:rsidRDefault="2FC8E0C1" w14:paraId="475B2289" w14:textId="1FC8283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</w:tr>
      <w:tr w:rsidR="2FC8E0C1" w:rsidTr="2FC8E0C1" w14:paraId="293DEC65">
        <w:trPr>
          <w:trHeight w:val="300"/>
        </w:trPr>
        <w:tc>
          <w:tcPr>
            <w:tcW w:w="4186" w:type="dxa"/>
            <w:tcMar/>
          </w:tcPr>
          <w:p w:rsidR="2FC8E0C1" w:rsidP="2FC8E0C1" w:rsidRDefault="2FC8E0C1" w14:paraId="0CBA3DE6" w14:textId="3324315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Bias in measurement of outcomes</w:t>
            </w:r>
          </w:p>
        </w:tc>
        <w:tc>
          <w:tcPr>
            <w:tcW w:w="1500" w:type="dxa"/>
            <w:tcMar/>
          </w:tcPr>
          <w:p w:rsidR="2FC8E0C1" w:rsidP="2FC8E0C1" w:rsidRDefault="2FC8E0C1" w14:paraId="1D30D9AA" w14:textId="062494F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500" w:type="dxa"/>
            <w:tcMar/>
          </w:tcPr>
          <w:p w:rsidR="2FC8E0C1" w:rsidP="2FC8E0C1" w:rsidRDefault="2FC8E0C1" w14:paraId="4AE06B4A" w14:textId="30626AF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500" w:type="dxa"/>
            <w:tcMar/>
          </w:tcPr>
          <w:p w:rsidR="2FC8E0C1" w:rsidP="2FC8E0C1" w:rsidRDefault="2FC8E0C1" w14:paraId="0BC4AD63" w14:textId="125502A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500" w:type="dxa"/>
            <w:tcMar/>
          </w:tcPr>
          <w:p w:rsidR="2FC8E0C1" w:rsidP="2FC8E0C1" w:rsidRDefault="2FC8E0C1" w14:paraId="080EDFDE" w14:textId="493C609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</w:tr>
      <w:tr w:rsidR="2FC8E0C1" w:rsidTr="2FC8E0C1" w14:paraId="45B8804C">
        <w:trPr>
          <w:trHeight w:val="300"/>
        </w:trPr>
        <w:tc>
          <w:tcPr>
            <w:tcW w:w="4186" w:type="dxa"/>
            <w:tcMar/>
          </w:tcPr>
          <w:p w:rsidR="2FC8E0C1" w:rsidP="2FC8E0C1" w:rsidRDefault="2FC8E0C1" w14:paraId="0379196E" w14:textId="3E177C3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Bias in selection of reported result</w:t>
            </w:r>
          </w:p>
        </w:tc>
        <w:tc>
          <w:tcPr>
            <w:tcW w:w="1500" w:type="dxa"/>
            <w:tcMar/>
          </w:tcPr>
          <w:p w:rsidR="2FC8E0C1" w:rsidP="2FC8E0C1" w:rsidRDefault="2FC8E0C1" w14:paraId="3C321D58" w14:textId="75D9F69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500" w:type="dxa"/>
            <w:tcMar/>
          </w:tcPr>
          <w:p w:rsidR="2FC8E0C1" w:rsidP="2FC8E0C1" w:rsidRDefault="2FC8E0C1" w14:paraId="4317E9F5" w14:textId="618B243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500" w:type="dxa"/>
            <w:tcMar/>
          </w:tcPr>
          <w:p w:rsidR="2FC8E0C1" w:rsidP="2FC8E0C1" w:rsidRDefault="2FC8E0C1" w14:paraId="02409CF2" w14:textId="1E653CA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500" w:type="dxa"/>
            <w:tcMar/>
          </w:tcPr>
          <w:p w:rsidR="2FC8E0C1" w:rsidP="2FC8E0C1" w:rsidRDefault="2FC8E0C1" w14:paraId="6445748C" w14:textId="3314DD7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</w:tr>
      <w:tr w:rsidR="2FC8E0C1" w:rsidTr="2FC8E0C1" w14:paraId="70366E5B">
        <w:trPr>
          <w:trHeight w:val="300"/>
        </w:trPr>
        <w:tc>
          <w:tcPr>
            <w:tcW w:w="4186" w:type="dxa"/>
            <w:tcMar/>
          </w:tcPr>
          <w:p w:rsidR="2FC8E0C1" w:rsidP="2FC8E0C1" w:rsidRDefault="2FC8E0C1" w14:paraId="7175C93E" w14:textId="2A049FF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</w:rPr>
              <w:t>Overall bias</w:t>
            </w:r>
          </w:p>
        </w:tc>
        <w:tc>
          <w:tcPr>
            <w:tcW w:w="1500" w:type="dxa"/>
            <w:tcMar/>
          </w:tcPr>
          <w:p w:rsidR="2FC8E0C1" w:rsidP="2FC8E0C1" w:rsidRDefault="2FC8E0C1" w14:paraId="11C88334" w14:textId="0577B98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500" w:type="dxa"/>
            <w:tcMar/>
          </w:tcPr>
          <w:p w:rsidR="2FC8E0C1" w:rsidP="2FC8E0C1" w:rsidRDefault="2FC8E0C1" w14:paraId="61903DEB" w14:textId="42EC0A4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500" w:type="dxa"/>
            <w:tcMar/>
          </w:tcPr>
          <w:p w:rsidR="2FC8E0C1" w:rsidP="2FC8E0C1" w:rsidRDefault="2FC8E0C1" w14:paraId="2297CF14" w14:textId="2EE9388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  <w:tc>
          <w:tcPr>
            <w:tcW w:w="1500" w:type="dxa"/>
            <w:tcMar/>
          </w:tcPr>
          <w:p w:rsidR="2FC8E0C1" w:rsidP="2FC8E0C1" w:rsidRDefault="2FC8E0C1" w14:paraId="081C8927" w14:textId="6115673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C8E0C1" w:rsidR="2FC8E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  <w:t>□</w:t>
            </w:r>
          </w:p>
        </w:tc>
      </w:tr>
    </w:tbl>
    <w:p xmlns:wp14="http://schemas.microsoft.com/office/word/2010/wordml" w:rsidP="2FC8E0C1" wp14:paraId="17A25B9C" wp14:textId="0A20FF5C">
      <w:pPr>
        <w:bidi w:val="0"/>
        <w:rPr>
          <w:rFonts w:ascii="Times New Roman" w:hAnsi="Times New Roman" w:eastAsia="Times New Roman" w:cs="Times New Roman"/>
        </w:rPr>
      </w:pPr>
    </w:p>
    <w:p xmlns:wp14="http://schemas.microsoft.com/office/word/2010/wordml" w:rsidP="2FC8E0C1" wp14:paraId="23D2B179" wp14:textId="48767FE2">
      <w:pPr>
        <w:pStyle w:val="Heading3"/>
        <w:shd w:val="clear" w:color="auto" w:fill="FFFFFF" w:themeFill="background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2FC8E0C1" w:rsidR="5D3DF6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ADDITIONAL NOTES</w:t>
      </w:r>
    </w:p>
    <w:tbl>
      <w:tblPr>
        <w:tblStyle w:val="TableNormal"/>
        <w:bidiVisual w:val="0"/>
        <w:tblW w:w="0" w:type="auto"/>
        <w:tblInd w:w="-480" w:type="dxa"/>
        <w:tblLook w:val="06A0" w:firstRow="1" w:lastRow="0" w:firstColumn="1" w:lastColumn="0" w:noHBand="1" w:noVBand="1"/>
      </w:tblPr>
      <w:tblGrid>
        <w:gridCol w:w="11280"/>
      </w:tblGrid>
      <w:tr w:rsidR="2FC8E0C1" w:rsidTr="2FC8E0C1" w14:paraId="4761FF13">
        <w:trPr>
          <w:trHeight w:val="300"/>
        </w:trPr>
        <w:tc>
          <w:tcPr>
            <w:tcW w:w="11280" w:type="dxa"/>
            <w:tcBorders>
              <w:top w:val="nil"/>
              <w:bottom w:val="single" w:sz="6"/>
            </w:tcBorders>
            <w:tcMar>
              <w:top w:w="150" w:type="dxa"/>
              <w:bottom w:w="150" w:type="dxa"/>
              <w:right w:w="240" w:type="dxa"/>
            </w:tcMar>
            <w:vAlign w:val="center"/>
          </w:tcPr>
          <w:p w:rsidR="2FC8E0C1" w:rsidP="2FC8E0C1" w:rsidRDefault="2FC8E0C1" w14:paraId="78F6FB91" w14:textId="2121B6CA">
            <w:pPr>
              <w:bidi w:val="0"/>
              <w:rPr>
                <w:rFonts w:ascii="Times New Roman" w:hAnsi="Times New Roman" w:eastAsia="Times New Roman" w:cs="Times New Roman"/>
              </w:rPr>
            </w:pPr>
          </w:p>
        </w:tc>
      </w:tr>
      <w:tr w:rsidR="2FC8E0C1" w:rsidTr="2FC8E0C1" w14:paraId="52462D56">
        <w:trPr>
          <w:trHeight w:val="300"/>
        </w:trPr>
        <w:tc>
          <w:tcPr>
            <w:tcW w:w="11280" w:type="dxa"/>
            <w:tcBorders>
              <w:bottom w:val="single" w:sz="6"/>
            </w:tcBorders>
            <w:tcMar>
              <w:top w:w="150" w:type="dxa"/>
              <w:bottom w:w="150" w:type="dxa"/>
            </w:tcMar>
            <w:vAlign w:val="center"/>
          </w:tcPr>
          <w:p w:rsidR="2FC8E0C1" w:rsidP="2FC8E0C1" w:rsidRDefault="2FC8E0C1" w14:paraId="28061B5E" w14:textId="6054071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2FC8E0C1" w:rsidTr="2FC8E0C1" w14:paraId="5EE95607">
        <w:trPr>
          <w:trHeight w:val="300"/>
        </w:trPr>
        <w:tc>
          <w:tcPr>
            <w:tcW w:w="11280" w:type="dxa"/>
            <w:tcBorders>
              <w:bottom w:val="single" w:sz="6"/>
            </w:tcBorders>
            <w:tcMar>
              <w:top w:w="150" w:type="dxa"/>
              <w:bottom w:w="150" w:type="dxa"/>
            </w:tcMar>
            <w:vAlign w:val="center"/>
          </w:tcPr>
          <w:p w:rsidR="2FC8E0C1" w:rsidP="2FC8E0C1" w:rsidRDefault="2FC8E0C1" w14:paraId="00A0A608" w14:textId="484E0C1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2FC8E0C1" w:rsidTr="2FC8E0C1" w14:paraId="1A4C22E4">
        <w:trPr>
          <w:trHeight w:val="300"/>
        </w:trPr>
        <w:tc>
          <w:tcPr>
            <w:tcW w:w="11280" w:type="dxa"/>
            <w:tcBorders>
              <w:bottom w:val="single" w:sz="6"/>
            </w:tcBorders>
            <w:tcMar>
              <w:top w:w="150" w:type="dxa"/>
              <w:bottom w:w="150" w:type="dxa"/>
            </w:tcMar>
            <w:vAlign w:val="center"/>
          </w:tcPr>
          <w:p w:rsidR="2FC8E0C1" w:rsidP="2FC8E0C1" w:rsidRDefault="2FC8E0C1" w14:paraId="68396E0D" w14:textId="0EC52BA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2FC8E0C1" w:rsidTr="2FC8E0C1" w14:paraId="352E9636">
        <w:trPr>
          <w:trHeight w:val="300"/>
        </w:trPr>
        <w:tc>
          <w:tcPr>
            <w:tcW w:w="11280" w:type="dxa"/>
            <w:tcBorders>
              <w:bottom w:val="single" w:sz="6"/>
            </w:tcBorders>
            <w:tcMar>
              <w:top w:w="150" w:type="dxa"/>
              <w:bottom w:w="150" w:type="dxa"/>
            </w:tcMar>
            <w:vAlign w:val="center"/>
          </w:tcPr>
          <w:p w:rsidR="2FC8E0C1" w:rsidP="2FC8E0C1" w:rsidRDefault="2FC8E0C1" w14:paraId="45BDAEA8" w14:textId="311CBFD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2FC8E0C1" w:rsidTr="2FC8E0C1" w14:paraId="7CDF9EEA">
        <w:trPr>
          <w:trHeight w:val="300"/>
        </w:trPr>
        <w:tc>
          <w:tcPr>
            <w:tcW w:w="11280" w:type="dxa"/>
            <w:tcBorders>
              <w:bottom w:val="single" w:sz="6"/>
            </w:tcBorders>
            <w:tcMar>
              <w:top w:w="150" w:type="dxa"/>
              <w:bottom w:w="150" w:type="dxa"/>
            </w:tcMar>
            <w:vAlign w:val="center"/>
          </w:tcPr>
          <w:p w:rsidR="2FC8E0C1" w:rsidP="2FC8E0C1" w:rsidRDefault="2FC8E0C1" w14:paraId="678E00F0" w14:textId="55F59E1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</w:tbl>
    <w:p xmlns:wp14="http://schemas.microsoft.com/office/word/2010/wordml" w:rsidP="2FC8E0C1" wp14:paraId="2AC1AA46" wp14:textId="585060DD">
      <w:pPr>
        <w:bidi w:val="0"/>
        <w:rPr>
          <w:rFonts w:ascii="Times New Roman" w:hAnsi="Times New Roman" w:eastAsia="Times New Roman" w:cs="Times New Roman"/>
        </w:rPr>
      </w:pPr>
    </w:p>
    <w:p xmlns:wp14="http://schemas.microsoft.com/office/word/2010/wordml" w:rsidP="2FC8E0C1" wp14:paraId="2C078E63" wp14:textId="18CEE26C">
      <w:p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2FC8E0C1" w:rsidR="5D3DF6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Form completed by:</w:t>
      </w:r>
      <w:r w:rsidRPr="2FC8E0C1" w:rsidR="5D3DF6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___________________________ </w:t>
      </w:r>
      <w:r w:rsidRPr="2FC8E0C1" w:rsidR="5D3DF6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Date:</w:t>
      </w:r>
      <w:r w:rsidRPr="2FC8E0C1" w:rsidR="5D3DF6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___________________________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7AEBEC1"/>
    <w:rsid w:val="0232258A"/>
    <w:rsid w:val="26C506A3"/>
    <w:rsid w:val="2FC8E0C1"/>
    <w:rsid w:val="421D68E2"/>
    <w:rsid w:val="421D68E2"/>
    <w:rsid w:val="4AE8D067"/>
    <w:rsid w:val="57130768"/>
    <w:rsid w:val="5D3DF6F0"/>
    <w:rsid w:val="650A81B5"/>
    <w:rsid w:val="67AEBEC1"/>
    <w:rsid w:val="69C42B5B"/>
    <w:rsid w:val="6F2BB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EBEC1"/>
  <w15:chartTrackingRefBased/>
  <w15:docId w15:val="{14BE157A-58E6-445B-A02E-D85ED39CDDE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2FC8E0C1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w:type="paragraph" w:styleId="Heading3">
    <w:uiPriority w:val="9"/>
    <w:name w:val="heading 3"/>
    <w:basedOn w:val="Normal"/>
    <w:next w:val="Normal"/>
    <w:unhideWhenUsed/>
    <w:qFormat/>
    <w:rsid w:val="2FC8E0C1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  <w:style w:type="paragraph" w:styleId="Heading4">
    <w:uiPriority w:val="9"/>
    <w:name w:val="heading 4"/>
    <w:basedOn w:val="Normal"/>
    <w:next w:val="Normal"/>
    <w:unhideWhenUsed/>
    <w:qFormat/>
    <w:rsid w:val="2FC8E0C1"/>
    <w:rPr>
      <w:rFonts w:eastAsia="" w:cs="" w:eastAsiaTheme="majorEastAsia" w:cstheme="majorBidi"/>
      <w:i w:val="1"/>
      <w:iCs w:val="1"/>
      <w:color w:val="0F4761" w:themeColor="accent1" w:themeTint="FF" w:themeShade="BF"/>
    </w:rPr>
    <w:pPr>
      <w:keepNext w:val="1"/>
      <w:keepLines w:val="1"/>
      <w:spacing w:before="80" w:after="40"/>
      <w:outlineLvl w:val="3"/>
    </w:pPr>
  </w:style>
  <w:style w:type="paragraph" w:styleId="Heading1">
    <w:uiPriority w:val="9"/>
    <w:name w:val="heading 1"/>
    <w:basedOn w:val="Normal"/>
    <w:next w:val="Normal"/>
    <w:qFormat/>
    <w:rsid w:val="2FC8E0C1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40"/>
      <w:szCs w:val="40"/>
    </w:rPr>
    <w:pPr>
      <w:keepNext w:val="1"/>
      <w:keepLines w:val="1"/>
      <w:spacing w:before="360" w:after="80"/>
      <w:outlineLvl w:val="0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onsolas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3-21T11:06:32.1506657Z</dcterms:created>
  <dcterms:modified xsi:type="dcterms:W3CDTF">2026-03-21T11:12:32.6539593Z</dcterms:modified>
  <dc:creator>Maen Mahfouz</dc:creator>
  <lastModifiedBy>Maen Mahfouz</lastModifiedBy>
</coreProperties>
</file>